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422F0" w14:textId="77777777" w:rsidR="0020616D" w:rsidRDefault="0020616D" w:rsidP="0020616D">
      <w:r w:rsidRPr="00EA5FA2">
        <w:rPr>
          <w:b/>
          <w:bCs/>
        </w:rPr>
        <w:t xml:space="preserve">Table </w:t>
      </w:r>
      <w:r>
        <w:rPr>
          <w:b/>
          <w:bCs/>
        </w:rPr>
        <w:t>2</w:t>
      </w:r>
      <w:r>
        <w:t>. Diagnosis Trends for Lateral Epicondylitis 2010 – 2017 Among 116,454 Total Patients</w:t>
      </w:r>
    </w:p>
    <w:tbl>
      <w:tblPr>
        <w:tblW w:w="11627" w:type="dxa"/>
        <w:tblInd w:w="-11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5"/>
        <w:gridCol w:w="1099"/>
        <w:gridCol w:w="1199"/>
        <w:gridCol w:w="1202"/>
        <w:gridCol w:w="1207"/>
        <w:gridCol w:w="1199"/>
        <w:gridCol w:w="1199"/>
        <w:gridCol w:w="1209"/>
        <w:gridCol w:w="1231"/>
        <w:gridCol w:w="917"/>
      </w:tblGrid>
      <w:tr w:rsidR="00927A05" w:rsidRPr="00B501FF" w14:paraId="6CFAA9A2" w14:textId="77777777" w:rsidTr="00A528C4">
        <w:trPr>
          <w:trHeight w:val="59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449D0" w14:textId="77777777" w:rsidR="00B501FF" w:rsidRPr="00B501FF" w:rsidRDefault="00B501FF" w:rsidP="00B501FF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8768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77F4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A2F6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9DBF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7455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C6C4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1DC4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D1A02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BCD2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 xml:space="preserve">   </w:t>
            </w:r>
            <w:r w:rsidRPr="00B501FF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3131AB" w:rsidRPr="00B501FF" w14:paraId="703962D2" w14:textId="77777777" w:rsidTr="00A528C4">
        <w:trPr>
          <w:trHeight w:val="500"/>
        </w:trPr>
        <w:tc>
          <w:tcPr>
            <w:tcW w:w="116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B6909" w14:textId="10031232" w:rsidR="003131AB" w:rsidRPr="00B501FF" w:rsidRDefault="003131AB" w:rsidP="00B501FF">
            <w:r w:rsidRPr="00B501FF">
              <w:rPr>
                <w:b/>
                <w:bCs/>
                <w:sz w:val="20"/>
                <w:szCs w:val="20"/>
              </w:rPr>
              <w:t>Overall</w:t>
            </w:r>
          </w:p>
        </w:tc>
      </w:tr>
      <w:tr w:rsidR="00927A05" w:rsidRPr="003131AB" w14:paraId="549E016D" w14:textId="77777777" w:rsidTr="00A528C4">
        <w:trPr>
          <w:trHeight w:val="62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10959" w14:textId="040D5C69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New Diagnos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08D4D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6,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9810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5,1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73937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4,6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AC6C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5,4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7907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5,8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CE69E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4,6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7EB48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2,9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9DF41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7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6AB8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927A05" w:rsidRPr="003131AB" w14:paraId="11F1EDCC" w14:textId="77777777" w:rsidTr="00A528C4">
        <w:trPr>
          <w:trHeight w:val="623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987B7" w14:textId="7E1453AD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Total Patient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85E82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9,873,2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E71B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0,547,6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CBD03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0,827,7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C05E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158,0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AC19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304,1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1757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299,8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3B497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179,8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3C958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010,0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FE932" w14:textId="77777777" w:rsidR="00B501FF" w:rsidRPr="00B501FF" w:rsidRDefault="00B501FF" w:rsidP="00B501FF">
            <w:pPr>
              <w:rPr>
                <w:sz w:val="20"/>
                <w:szCs w:val="20"/>
              </w:rPr>
            </w:pPr>
          </w:p>
        </w:tc>
      </w:tr>
      <w:tr w:rsidR="00927A05" w:rsidRPr="003131AB" w14:paraId="6C1BB061" w14:textId="77777777" w:rsidTr="00A528C4">
        <w:trPr>
          <w:trHeight w:val="7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C5B4B" w14:textId="4CEC09CD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Incidence per 10,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6F7D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6.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F5B76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4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47BB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3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9BCC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3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C97E2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4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B6E61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2.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63856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.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BFE7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0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D7F5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&lt;</w:t>
            </w:r>
            <w:r w:rsidRPr="00B501FF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3131AB" w:rsidRPr="003131AB" w14:paraId="52BA04F8" w14:textId="77777777" w:rsidTr="00A528C4">
        <w:trPr>
          <w:trHeight w:val="576"/>
        </w:trPr>
        <w:tc>
          <w:tcPr>
            <w:tcW w:w="116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40E01" w14:textId="63A227BF" w:rsidR="003131AB" w:rsidRPr="00B501FF" w:rsidRDefault="003131AB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Gender</w:t>
            </w:r>
          </w:p>
        </w:tc>
      </w:tr>
      <w:tr w:rsidR="00927A05" w:rsidRPr="003131AB" w14:paraId="5BBA15E5" w14:textId="77777777" w:rsidTr="00A528C4">
        <w:trPr>
          <w:trHeight w:val="7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5609C" w14:textId="77777777" w:rsidR="005A0C84" w:rsidRDefault="00B501FF" w:rsidP="00B501FF">
            <w:pPr>
              <w:rPr>
                <w:b/>
                <w:bCs/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 xml:space="preserve">Male </w:t>
            </w:r>
          </w:p>
          <w:p w14:paraId="455D784F" w14:textId="1FBBD19E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D3CD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7,188 (44.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43BF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6,723 (44.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DDC48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6,616 (45.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896A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7,018 (45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8CFCC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7,049 (44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8AF5C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6,420 (43.9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C25A1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5,518 (42.7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C56B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5,119 (43.7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7CAC1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0.052</w:t>
            </w:r>
          </w:p>
        </w:tc>
      </w:tr>
      <w:tr w:rsidR="00927A05" w:rsidRPr="003131AB" w14:paraId="02ECA829" w14:textId="77777777" w:rsidTr="00A528C4">
        <w:trPr>
          <w:trHeight w:val="75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6CC7C" w14:textId="4E2FED9F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Female</w:t>
            </w:r>
            <w:r w:rsidR="005A0C84">
              <w:rPr>
                <w:b/>
                <w:bCs/>
                <w:sz w:val="20"/>
                <w:szCs w:val="20"/>
              </w:rPr>
              <w:t xml:space="preserve"> </w:t>
            </w:r>
            <w:r w:rsidRPr="00B501FF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F5FCE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858 (55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B228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415 (55.6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758F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058 (54.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D2571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437 (54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249D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812 (55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7F5F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220 (56.2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36F9A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7,411 (57.3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D383E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6,592 (56.3%)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7F6F" w14:textId="77777777" w:rsidR="00B501FF" w:rsidRPr="00B501FF" w:rsidRDefault="00B501FF" w:rsidP="00B501FF">
            <w:pPr>
              <w:rPr>
                <w:sz w:val="20"/>
                <w:szCs w:val="20"/>
              </w:rPr>
            </w:pPr>
          </w:p>
        </w:tc>
      </w:tr>
      <w:tr w:rsidR="003131AB" w:rsidRPr="003131AB" w14:paraId="7F365D6E" w14:textId="77777777" w:rsidTr="00A528C4">
        <w:trPr>
          <w:trHeight w:val="502"/>
        </w:trPr>
        <w:tc>
          <w:tcPr>
            <w:tcW w:w="116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F55AB" w14:textId="71AAF25C" w:rsidR="003131AB" w:rsidRPr="00B501FF" w:rsidRDefault="003131AB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Age</w:t>
            </w:r>
          </w:p>
        </w:tc>
      </w:tr>
      <w:tr w:rsidR="00927A05" w:rsidRPr="003131AB" w14:paraId="6B770341" w14:textId="77777777" w:rsidTr="00A528C4">
        <w:trPr>
          <w:trHeight w:val="6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B3CC5" w14:textId="20EAF935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&lt; 25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73C7D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257 (1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868F8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284 (1.9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FB89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324 (2.2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9C2DD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354 (2.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566BC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350 (2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31AF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290 (2.0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DE8C4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239 (1.9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7972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229 (2.0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E4E8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0.635</w:t>
            </w:r>
          </w:p>
        </w:tc>
      </w:tr>
      <w:tr w:rsidR="00927A05" w:rsidRPr="003131AB" w14:paraId="56DB834A" w14:textId="77777777" w:rsidTr="00A528C4">
        <w:trPr>
          <w:trHeight w:val="67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4C4A2" w14:textId="1366E10D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25-39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84F2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916 (11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1258C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894 (12.5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A1CF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854 (12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4FC0D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886 (12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668E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930 (12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301DD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756 (12.0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B71F9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624 (12.6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02C82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415 (12.1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842E7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0.856</w:t>
            </w:r>
          </w:p>
        </w:tc>
      </w:tr>
      <w:tr w:rsidR="00927A05" w:rsidRPr="003131AB" w14:paraId="765C1621" w14:textId="77777777" w:rsidTr="00A528C4">
        <w:trPr>
          <w:trHeight w:val="72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892E3" w14:textId="20E7B855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40-64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7E29D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2,335 (76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D53D6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431 (75.5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6186E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0,789 (73.5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3F12E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447 (74.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8348C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1,720 (73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4B999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0,819 (73.9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0FB2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9.499 (73.5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FAF1C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8,519 (72.7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D719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&lt;</w:t>
            </w:r>
            <w:r w:rsidRPr="00B501FF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927A05" w:rsidRPr="003131AB" w14:paraId="465BC487" w14:textId="77777777" w:rsidTr="00A528C4">
        <w:trPr>
          <w:trHeight w:val="91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9F37D" w14:textId="5FBA9CF8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b/>
                <w:bCs/>
                <w:sz w:val="20"/>
                <w:szCs w:val="20"/>
              </w:rPr>
              <w:t>64 &gt;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ED3DB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538 (9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26368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529 (10.1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C678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707 (11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C31E2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768 (11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27967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861 (11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83723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775 (12.1%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827EF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567 (12.1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0DD15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1,548 (13.2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E3FA0" w14:textId="77777777" w:rsidR="00B501FF" w:rsidRPr="00B501FF" w:rsidRDefault="00B501FF" w:rsidP="00B501FF">
            <w:pPr>
              <w:rPr>
                <w:sz w:val="20"/>
                <w:szCs w:val="20"/>
              </w:rPr>
            </w:pPr>
            <w:r w:rsidRPr="00B501FF">
              <w:rPr>
                <w:sz w:val="20"/>
                <w:szCs w:val="20"/>
              </w:rPr>
              <w:t>&lt;</w:t>
            </w:r>
            <w:r w:rsidRPr="00B501FF">
              <w:rPr>
                <w:b/>
                <w:bCs/>
                <w:sz w:val="20"/>
                <w:szCs w:val="20"/>
              </w:rPr>
              <w:t>0.01</w:t>
            </w:r>
          </w:p>
        </w:tc>
      </w:tr>
    </w:tbl>
    <w:p w14:paraId="02380AC5" w14:textId="448A49FA" w:rsidR="000C2F09" w:rsidRDefault="000C2F09"/>
    <w:p w14:paraId="0844E180" w14:textId="558BB1A2" w:rsidR="00B501FF" w:rsidRDefault="00B501FF"/>
    <w:p w14:paraId="6B2A6E4A" w14:textId="52D2F741" w:rsidR="000E591A" w:rsidRDefault="000E591A">
      <w:r>
        <w:br w:type="page"/>
      </w:r>
    </w:p>
    <w:p w14:paraId="02644BA3" w14:textId="5CFD49E7" w:rsidR="00B501FF" w:rsidRDefault="000E591A">
      <w:r w:rsidRPr="00EA5FA2">
        <w:rPr>
          <w:b/>
          <w:bCs/>
        </w:rPr>
        <w:lastRenderedPageBreak/>
        <w:t>Table 3</w:t>
      </w:r>
      <w:r>
        <w:t>. Trends in Corticosteroid Injection Utilization for Lateral Epicondylitis Among 80,169 Active Patients</w:t>
      </w:r>
    </w:p>
    <w:p w14:paraId="02330C19" w14:textId="35CE4E45" w:rsidR="000E591A" w:rsidRDefault="000E591A"/>
    <w:tbl>
      <w:tblPr>
        <w:tblW w:w="94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4"/>
        <w:gridCol w:w="886"/>
        <w:gridCol w:w="886"/>
        <w:gridCol w:w="898"/>
        <w:gridCol w:w="898"/>
        <w:gridCol w:w="898"/>
        <w:gridCol w:w="898"/>
        <w:gridCol w:w="898"/>
        <w:gridCol w:w="897"/>
        <w:gridCol w:w="963"/>
      </w:tblGrid>
      <w:tr w:rsidR="00580140" w:rsidRPr="00FB4192" w14:paraId="723F1555" w14:textId="77777777" w:rsidTr="00580140">
        <w:trPr>
          <w:trHeight w:val="53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8B8B1" w14:textId="77777777" w:rsidR="00FB4192" w:rsidRPr="00FB4192" w:rsidRDefault="00FB4192" w:rsidP="00FB4192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22290" w14:textId="77777777" w:rsidR="00FB4192" w:rsidRPr="00FB4192" w:rsidRDefault="00FB4192" w:rsidP="00FB4192">
            <w:r w:rsidRPr="00FB4192">
              <w:rPr>
                <w:b/>
                <w:bCs/>
              </w:rPr>
              <w:t>20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4B3FF" w14:textId="77777777" w:rsidR="00FB4192" w:rsidRPr="00FB4192" w:rsidRDefault="00FB4192" w:rsidP="00FB4192">
            <w:r w:rsidRPr="00FB4192">
              <w:rPr>
                <w:b/>
                <w:bCs/>
              </w:rPr>
              <w:t>20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A14A1" w14:textId="77777777" w:rsidR="00FB4192" w:rsidRPr="00FB4192" w:rsidRDefault="00FB4192" w:rsidP="00FB4192">
            <w:r w:rsidRPr="00FB4192">
              <w:rPr>
                <w:b/>
                <w:bCs/>
              </w:rPr>
              <w:t>2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39E8" w14:textId="77777777" w:rsidR="00FB4192" w:rsidRPr="00FB4192" w:rsidRDefault="00FB4192" w:rsidP="00FB4192">
            <w:r w:rsidRPr="00FB4192">
              <w:rPr>
                <w:b/>
                <w:bCs/>
              </w:rPr>
              <w:t>20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855D2" w14:textId="77777777" w:rsidR="00FB4192" w:rsidRPr="00FB4192" w:rsidRDefault="00FB4192" w:rsidP="00FB4192">
            <w:r w:rsidRPr="00FB4192">
              <w:rPr>
                <w:b/>
                <w:bCs/>
              </w:rPr>
              <w:t>2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11948" w14:textId="77777777" w:rsidR="00FB4192" w:rsidRPr="00FB4192" w:rsidRDefault="00FB4192" w:rsidP="00FB4192">
            <w:r w:rsidRPr="00FB4192">
              <w:rPr>
                <w:b/>
                <w:bCs/>
              </w:rPr>
              <w:t>20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39747" w14:textId="77777777" w:rsidR="00FB4192" w:rsidRPr="00FB4192" w:rsidRDefault="00FB4192" w:rsidP="00FB4192">
            <w:r w:rsidRPr="00FB4192">
              <w:rPr>
                <w:b/>
                <w:bCs/>
              </w:rPr>
              <w:t>20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F5A82" w14:textId="77777777" w:rsidR="00FB4192" w:rsidRPr="00FB4192" w:rsidRDefault="00FB4192" w:rsidP="00FB4192">
            <w:r w:rsidRPr="00FB4192">
              <w:rPr>
                <w:b/>
                <w:bCs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FED4B" w14:textId="77777777" w:rsidR="00FB4192" w:rsidRPr="00FB4192" w:rsidRDefault="00FB4192" w:rsidP="00FB4192">
            <w:r w:rsidRPr="00FB4192">
              <w:t xml:space="preserve">   </w:t>
            </w:r>
            <w:r w:rsidRPr="00FB4192">
              <w:rPr>
                <w:b/>
                <w:bCs/>
              </w:rPr>
              <w:t>p</w:t>
            </w:r>
          </w:p>
        </w:tc>
      </w:tr>
      <w:tr w:rsidR="00580140" w:rsidRPr="00FB4192" w14:paraId="2EB6148A" w14:textId="77777777" w:rsidTr="00580140">
        <w:trPr>
          <w:trHeight w:val="52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25BD5" w14:textId="77777777" w:rsidR="00FB4192" w:rsidRPr="00FB4192" w:rsidRDefault="00FB4192" w:rsidP="00FB4192">
            <w:r w:rsidRPr="00FB4192">
              <w:rPr>
                <w:b/>
                <w:bCs/>
              </w:rPr>
              <w:t xml:space="preserve">Patients Receiving Injection        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9E142" w14:textId="77777777" w:rsidR="00FB4192" w:rsidRPr="00FB4192" w:rsidRDefault="00FB4192" w:rsidP="00FB4192">
            <w:r w:rsidRPr="00FB4192">
              <w:t>18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36396" w14:textId="77777777" w:rsidR="00FB4192" w:rsidRPr="00FB4192" w:rsidRDefault="00FB4192" w:rsidP="00FB4192">
            <w:r w:rsidRPr="00FB4192">
              <w:t>21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05DB1" w14:textId="77777777" w:rsidR="00FB4192" w:rsidRPr="00FB4192" w:rsidRDefault="00FB4192" w:rsidP="00FB4192">
            <w:r w:rsidRPr="00FB4192">
              <w:t>21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70DDE" w14:textId="77777777" w:rsidR="00FB4192" w:rsidRPr="00FB4192" w:rsidRDefault="00FB4192" w:rsidP="00FB4192">
            <w:r w:rsidRPr="00FB4192">
              <w:t>22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BCAD4" w14:textId="77777777" w:rsidR="00FB4192" w:rsidRPr="00FB4192" w:rsidRDefault="00FB4192" w:rsidP="00FB4192">
            <w:r w:rsidRPr="00FB4192">
              <w:t>24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0DDF0" w14:textId="77777777" w:rsidR="00FB4192" w:rsidRPr="00FB4192" w:rsidRDefault="00FB4192" w:rsidP="00FB4192">
            <w:r w:rsidRPr="00FB4192">
              <w:t>22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F1F7F" w14:textId="77777777" w:rsidR="00FB4192" w:rsidRPr="00FB4192" w:rsidRDefault="00FB4192" w:rsidP="00FB4192">
            <w:r w:rsidRPr="00FB4192">
              <w:t>19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826C6" w14:textId="77777777" w:rsidR="00FB4192" w:rsidRPr="00FB4192" w:rsidRDefault="00FB4192" w:rsidP="00FB4192">
            <w:r w:rsidRPr="00FB4192">
              <w:t>15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45964" w14:textId="77777777" w:rsidR="00FB4192" w:rsidRPr="00FB4192" w:rsidRDefault="00FB4192" w:rsidP="00FB4192">
            <w:r w:rsidRPr="00FB4192">
              <w:t>0.338</w:t>
            </w:r>
          </w:p>
        </w:tc>
      </w:tr>
      <w:tr w:rsidR="00580140" w:rsidRPr="00FB4192" w14:paraId="10F47D9A" w14:textId="77777777" w:rsidTr="00580140">
        <w:trPr>
          <w:trHeight w:val="60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EC95A" w14:textId="77777777" w:rsidR="00FB4192" w:rsidRPr="00FB4192" w:rsidRDefault="00FB4192" w:rsidP="00FB4192">
            <w:r w:rsidRPr="00FB4192">
              <w:rPr>
                <w:b/>
                <w:bCs/>
              </w:rPr>
              <w:t>Total Diagnosed Patient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F45A7" w14:textId="77777777" w:rsidR="00FB4192" w:rsidRPr="00FB4192" w:rsidRDefault="00FB4192" w:rsidP="00FB4192">
            <w:r w:rsidRPr="00FB4192">
              <w:t>81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00E34" w14:textId="77777777" w:rsidR="00FB4192" w:rsidRPr="00FB4192" w:rsidRDefault="00FB4192" w:rsidP="00FB4192">
            <w:r w:rsidRPr="00FB4192">
              <w:t>97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DC884" w14:textId="77777777" w:rsidR="00FB4192" w:rsidRPr="00FB4192" w:rsidRDefault="00FB4192" w:rsidP="00FB4192">
            <w:r w:rsidRPr="00FB4192">
              <w:t>100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251CF" w14:textId="77777777" w:rsidR="00FB4192" w:rsidRPr="00FB4192" w:rsidRDefault="00FB4192" w:rsidP="00FB4192">
            <w:r w:rsidRPr="00FB4192">
              <w:t>107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95495" w14:textId="77777777" w:rsidR="00FB4192" w:rsidRPr="00FB4192" w:rsidRDefault="00FB4192" w:rsidP="00FB4192">
            <w:r w:rsidRPr="00FB4192">
              <w:t>117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E9E8F" w14:textId="77777777" w:rsidR="00FB4192" w:rsidRPr="00FB4192" w:rsidRDefault="00FB4192" w:rsidP="00FB4192">
            <w:r w:rsidRPr="00FB4192">
              <w:t>113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5CA44" w14:textId="77777777" w:rsidR="00FB4192" w:rsidRPr="00FB4192" w:rsidRDefault="00FB4192" w:rsidP="00FB4192">
            <w:r w:rsidRPr="00FB4192">
              <w:t>102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D3EE9" w14:textId="77777777" w:rsidR="00FB4192" w:rsidRPr="00FB4192" w:rsidRDefault="00FB4192" w:rsidP="00FB4192">
            <w:r w:rsidRPr="00FB4192">
              <w:t>81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350EE" w14:textId="77777777" w:rsidR="00FB4192" w:rsidRPr="00FB4192" w:rsidRDefault="00FB4192" w:rsidP="00FB4192">
            <w:r w:rsidRPr="00FB4192">
              <w:t>0.691</w:t>
            </w:r>
          </w:p>
        </w:tc>
      </w:tr>
      <w:tr w:rsidR="00580140" w:rsidRPr="00FB4192" w14:paraId="7A426D53" w14:textId="77777777" w:rsidTr="00580140">
        <w:trPr>
          <w:trHeight w:val="60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326D5" w14:textId="3B4082C9" w:rsidR="00FB4192" w:rsidRPr="00FB4192" w:rsidRDefault="00FB4192" w:rsidP="00FB4192">
            <w:r w:rsidRPr="00FB4192">
              <w:rPr>
                <w:b/>
                <w:bCs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58175" w14:textId="77777777" w:rsidR="00FB4192" w:rsidRPr="00FB4192" w:rsidRDefault="00FB4192" w:rsidP="00FB4192">
            <w:r w:rsidRPr="00FB4192">
              <w:t>23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45BAB" w14:textId="77777777" w:rsidR="00FB4192" w:rsidRPr="00FB4192" w:rsidRDefault="00FB4192" w:rsidP="00FB4192">
            <w:r w:rsidRPr="00FB4192">
              <w:t>21.9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D73C1" w14:textId="77777777" w:rsidR="00FB4192" w:rsidRPr="00FB4192" w:rsidRDefault="00FB4192" w:rsidP="00FB4192">
            <w:r w:rsidRPr="00FB4192">
              <w:t>21.3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E9BA3" w14:textId="77777777" w:rsidR="00FB4192" w:rsidRPr="00FB4192" w:rsidRDefault="00FB4192" w:rsidP="00FB4192">
            <w:r w:rsidRPr="00FB4192">
              <w:t>20.8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5A50A" w14:textId="77777777" w:rsidR="00FB4192" w:rsidRPr="00FB4192" w:rsidRDefault="00FB4192" w:rsidP="00FB4192">
            <w:r w:rsidRPr="00FB4192">
              <w:t>20.6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94EE4" w14:textId="77777777" w:rsidR="00FB4192" w:rsidRPr="00FB4192" w:rsidRDefault="00FB4192" w:rsidP="00FB4192">
            <w:r w:rsidRPr="00FB4192">
              <w:t>19.4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46DFF" w14:textId="77777777" w:rsidR="00FB4192" w:rsidRPr="00FB4192" w:rsidRDefault="00FB4192" w:rsidP="00FB4192">
            <w:r w:rsidRPr="00FB4192">
              <w:t>18.7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CC26C" w14:textId="77777777" w:rsidR="00FB4192" w:rsidRPr="00FB4192" w:rsidRDefault="00FB4192" w:rsidP="00FB4192">
            <w:r w:rsidRPr="00FB4192">
              <w:t>18.8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BB3EE" w14:textId="77777777" w:rsidR="00FB4192" w:rsidRPr="00FB4192" w:rsidRDefault="00FB4192" w:rsidP="00FB4192">
            <w:r w:rsidRPr="00FB4192">
              <w:rPr>
                <w:b/>
                <w:bCs/>
              </w:rPr>
              <w:t>&lt;0.001</w:t>
            </w:r>
          </w:p>
        </w:tc>
      </w:tr>
      <w:tr w:rsidR="00A371A8" w:rsidRPr="00FB4192" w14:paraId="7C0C659F" w14:textId="77777777" w:rsidTr="00EF25E0">
        <w:trPr>
          <w:trHeight w:val="454"/>
        </w:trPr>
        <w:tc>
          <w:tcPr>
            <w:tcW w:w="94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7FEF3" w14:textId="3FCCBE90" w:rsidR="00A371A8" w:rsidRPr="00FB4192" w:rsidRDefault="00A371A8" w:rsidP="00FB4192">
            <w:r w:rsidRPr="00FB4192">
              <w:rPr>
                <w:b/>
                <w:bCs/>
              </w:rPr>
              <w:t>Gender</w:t>
            </w:r>
          </w:p>
        </w:tc>
      </w:tr>
      <w:tr w:rsidR="00580140" w:rsidRPr="00FB4192" w14:paraId="6AA84785" w14:textId="77777777" w:rsidTr="00580140">
        <w:trPr>
          <w:trHeight w:val="65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6E119" w14:textId="77777777" w:rsidR="00A371A8" w:rsidRDefault="00FB4192" w:rsidP="00FB4192">
            <w:pPr>
              <w:rPr>
                <w:b/>
                <w:bCs/>
              </w:rPr>
            </w:pPr>
            <w:r w:rsidRPr="00FB4192">
              <w:rPr>
                <w:b/>
                <w:bCs/>
              </w:rPr>
              <w:t xml:space="preserve">Male </w:t>
            </w:r>
          </w:p>
          <w:p w14:paraId="02A3918F" w14:textId="078C4670" w:rsidR="00FB4192" w:rsidRPr="00FB4192" w:rsidRDefault="00FB4192" w:rsidP="00FB4192">
            <w:r w:rsidRPr="00FB4192">
              <w:rPr>
                <w:b/>
                <w:bCs/>
              </w:rPr>
              <w:t>(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3CAAD" w14:textId="77777777" w:rsidR="00FB4192" w:rsidRPr="00FB4192" w:rsidRDefault="00FB4192" w:rsidP="00FB4192">
            <w:r w:rsidRPr="00FB4192">
              <w:t>831 (43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343BE" w14:textId="77777777" w:rsidR="00FB4192" w:rsidRPr="00FB4192" w:rsidRDefault="00FB4192" w:rsidP="00FB4192">
            <w:r w:rsidRPr="00FB4192">
              <w:t>864 (40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A81ED" w14:textId="77777777" w:rsidR="00FB4192" w:rsidRPr="00FB4192" w:rsidRDefault="00FB4192" w:rsidP="00FB4192">
            <w:r w:rsidRPr="00FB4192">
              <w:t>821 (43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739E4" w14:textId="77777777" w:rsidR="00FB4192" w:rsidRPr="00FB4192" w:rsidRDefault="00FB4192" w:rsidP="00FB4192">
            <w:r w:rsidRPr="00FB4192">
              <w:t>1014 (45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49CAC" w14:textId="77777777" w:rsidR="00FB4192" w:rsidRPr="00FB4192" w:rsidRDefault="00FB4192" w:rsidP="00FB4192">
            <w:r w:rsidRPr="00FB4192">
              <w:t>1056 (43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B38D8" w14:textId="77777777" w:rsidR="00FB4192" w:rsidRPr="00FB4192" w:rsidRDefault="00FB4192" w:rsidP="00FB4192">
            <w:r w:rsidRPr="00FB4192">
              <w:t>974 (44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07F72" w14:textId="77777777" w:rsidR="00FB4192" w:rsidRPr="00FB4192" w:rsidRDefault="00FB4192" w:rsidP="00FB4192">
            <w:r w:rsidRPr="00FB4192">
              <w:t>813 (42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63579" w14:textId="77777777" w:rsidR="00FB4192" w:rsidRPr="00FB4192" w:rsidRDefault="00FB4192" w:rsidP="00FB4192">
            <w:r w:rsidRPr="00FB4192">
              <w:t>695 (45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E1C80" w14:textId="77777777" w:rsidR="00FB4192" w:rsidRPr="00FB4192" w:rsidRDefault="00FB4192" w:rsidP="00FB4192">
            <w:r w:rsidRPr="00FB4192">
              <w:t>0.279</w:t>
            </w:r>
          </w:p>
        </w:tc>
      </w:tr>
      <w:tr w:rsidR="00580140" w:rsidRPr="00FB4192" w14:paraId="4E76BA25" w14:textId="77777777" w:rsidTr="00580140">
        <w:trPr>
          <w:trHeight w:val="55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C9E2B" w14:textId="0ECE5BD2" w:rsidR="00FB4192" w:rsidRPr="00FB4192" w:rsidRDefault="00FB4192" w:rsidP="00FB4192">
            <w:r w:rsidRPr="00FB4192">
              <w:rPr>
                <w:b/>
                <w:bCs/>
              </w:rPr>
              <w:t>Female (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CC431" w14:textId="77777777" w:rsidR="00FB4192" w:rsidRPr="00FB4192" w:rsidRDefault="00FB4192" w:rsidP="00FB4192">
            <w:r w:rsidRPr="00FB4192">
              <w:t>1067 (56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F6D35" w14:textId="77777777" w:rsidR="00FB4192" w:rsidRPr="00FB4192" w:rsidRDefault="00FB4192" w:rsidP="00FB4192">
            <w:r w:rsidRPr="00FB4192">
              <w:t>1264 (59.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D6930" w14:textId="77777777" w:rsidR="00FB4192" w:rsidRPr="00FB4192" w:rsidRDefault="00FB4192" w:rsidP="00FB4192">
            <w:r w:rsidRPr="00FB4192">
              <w:t>1222 (57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93599" w14:textId="77777777" w:rsidR="00FB4192" w:rsidRPr="00FB4192" w:rsidRDefault="00FB4192" w:rsidP="00FB4192">
            <w:r w:rsidRPr="00FB4192">
              <w:t>1223 (54.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9FC48" w14:textId="77777777" w:rsidR="00FB4192" w:rsidRPr="00FB4192" w:rsidRDefault="00FB4192" w:rsidP="00FB4192">
            <w:r w:rsidRPr="00FB4192">
              <w:t>1366 (56.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03DDC" w14:textId="77777777" w:rsidR="00FB4192" w:rsidRPr="00FB4192" w:rsidRDefault="00FB4192" w:rsidP="00FB4192">
            <w:r w:rsidRPr="00FB4192">
              <w:t>1228 (55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1E363" w14:textId="77777777" w:rsidR="00FB4192" w:rsidRPr="00FB4192" w:rsidRDefault="00FB4192" w:rsidP="00FB4192">
            <w:r w:rsidRPr="00FB4192">
              <w:t>1095 (57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D04DC" w14:textId="77777777" w:rsidR="00FB4192" w:rsidRPr="00FB4192" w:rsidRDefault="00FB4192" w:rsidP="00FB4192">
            <w:r w:rsidRPr="00FB4192">
              <w:t>842 (54.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5918" w14:textId="77777777" w:rsidR="00FB4192" w:rsidRPr="00FB4192" w:rsidRDefault="00FB4192" w:rsidP="00FB4192"/>
        </w:tc>
      </w:tr>
      <w:tr w:rsidR="00A371A8" w:rsidRPr="00FB4192" w14:paraId="4FE3FF22" w14:textId="77777777" w:rsidTr="00FB1CDA">
        <w:trPr>
          <w:trHeight w:val="469"/>
        </w:trPr>
        <w:tc>
          <w:tcPr>
            <w:tcW w:w="94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97CC3" w14:textId="089FF65D" w:rsidR="00A371A8" w:rsidRPr="00FB4192" w:rsidRDefault="00A371A8" w:rsidP="00FB4192">
            <w:r w:rsidRPr="00FB4192">
              <w:rPr>
                <w:b/>
                <w:bCs/>
              </w:rPr>
              <w:t>Age</w:t>
            </w:r>
          </w:p>
        </w:tc>
      </w:tr>
      <w:tr w:rsidR="00580140" w:rsidRPr="00FB4192" w14:paraId="47A54015" w14:textId="77777777" w:rsidTr="00580140">
        <w:trPr>
          <w:trHeight w:val="594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FA153" w14:textId="528D9295" w:rsidR="00FB4192" w:rsidRPr="00FB4192" w:rsidRDefault="00FB4192" w:rsidP="00FB4192">
            <w:r w:rsidRPr="00FB4192">
              <w:rPr>
                <w:b/>
                <w:bCs/>
              </w:rPr>
              <w:t>&lt; 40 (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CF585" w14:textId="77777777" w:rsidR="00FB4192" w:rsidRPr="00FB4192" w:rsidRDefault="00FB4192" w:rsidP="00FB4192">
            <w:r w:rsidRPr="00FB4192">
              <w:t>159 (8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3DFA3" w14:textId="77777777" w:rsidR="00FB4192" w:rsidRPr="00FB4192" w:rsidRDefault="00FB4192" w:rsidP="00FB4192">
            <w:r w:rsidRPr="00FB4192">
              <w:t>195 (9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72E68" w14:textId="77777777" w:rsidR="00FB4192" w:rsidRPr="00FB4192" w:rsidRDefault="00FB4192" w:rsidP="00FB4192">
            <w:r w:rsidRPr="00FB4192">
              <w:t>182 (8.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C1C7A" w14:textId="77777777" w:rsidR="00FB4192" w:rsidRPr="00FB4192" w:rsidRDefault="00FB4192" w:rsidP="00FB4192">
            <w:r w:rsidRPr="00FB4192">
              <w:t>200 (8.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D6637" w14:textId="77777777" w:rsidR="00FB4192" w:rsidRPr="00FB4192" w:rsidRDefault="00FB4192" w:rsidP="00FB4192">
            <w:r w:rsidRPr="00FB4192">
              <w:t>222 (9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7030E" w14:textId="77777777" w:rsidR="00FB4192" w:rsidRPr="00FB4192" w:rsidRDefault="00FB4192" w:rsidP="00FB4192">
            <w:r w:rsidRPr="00FB4192">
              <w:t>179 (8.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CF6F8" w14:textId="77777777" w:rsidR="00FB4192" w:rsidRPr="00FB4192" w:rsidRDefault="00FB4192" w:rsidP="00FB4192">
            <w:r w:rsidRPr="00FB4192">
              <w:t>162 (8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B66FE" w14:textId="77777777" w:rsidR="00FB4192" w:rsidRPr="00FB4192" w:rsidRDefault="00FB4192" w:rsidP="00FB4192">
            <w:r w:rsidRPr="00FB4192">
              <w:t>108 (7.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AE6CE" w14:textId="77777777" w:rsidR="00FB4192" w:rsidRPr="00FB4192" w:rsidRDefault="00FB4192" w:rsidP="00FB4192">
            <w:r w:rsidRPr="00FB4192">
              <w:t>0.180</w:t>
            </w:r>
          </w:p>
        </w:tc>
      </w:tr>
      <w:tr w:rsidR="00580140" w:rsidRPr="00FB4192" w14:paraId="5E988753" w14:textId="77777777" w:rsidTr="00580140">
        <w:trPr>
          <w:trHeight w:val="629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837E7" w14:textId="00CCDC74" w:rsidR="00FB4192" w:rsidRPr="00FB4192" w:rsidRDefault="00FB4192" w:rsidP="00FB4192">
            <w:r w:rsidRPr="00FB4192">
              <w:rPr>
                <w:b/>
                <w:bCs/>
              </w:rPr>
              <w:t>40-64 (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55D54" w14:textId="77777777" w:rsidR="00FB4192" w:rsidRPr="00FB4192" w:rsidRDefault="00FB4192" w:rsidP="00FB4192">
            <w:r w:rsidRPr="00FB4192">
              <w:t>1487 (78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A3323" w14:textId="77777777" w:rsidR="00FB4192" w:rsidRPr="00FB4192" w:rsidRDefault="00FB4192" w:rsidP="00FB4192">
            <w:r w:rsidRPr="00FB4192">
              <w:t>1672 (78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89477" w14:textId="77777777" w:rsidR="00FB4192" w:rsidRPr="00FB4192" w:rsidRDefault="00FB4192" w:rsidP="00FB4192">
            <w:r w:rsidRPr="00FB4192">
              <w:t>1664 (77.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46F66" w14:textId="77777777" w:rsidR="00FB4192" w:rsidRPr="00FB4192" w:rsidRDefault="00FB4192" w:rsidP="00FB4192">
            <w:r w:rsidRPr="00FB4192">
              <w:t>1730 (77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2718C" w14:textId="77777777" w:rsidR="00FB4192" w:rsidRPr="00FB4192" w:rsidRDefault="00FB4192" w:rsidP="00FB4192">
            <w:r w:rsidRPr="00FB4192">
              <w:t>1895 (78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AEB5C" w14:textId="77777777" w:rsidR="00FB4192" w:rsidRPr="00FB4192" w:rsidRDefault="00FB4192" w:rsidP="00FB4192">
            <w:r w:rsidRPr="00FB4192">
              <w:t>1728 (78.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43105" w14:textId="77777777" w:rsidR="00FB4192" w:rsidRPr="00FB4192" w:rsidRDefault="00FB4192" w:rsidP="00FB4192">
            <w:r w:rsidRPr="00FB4192">
              <w:t>1480 (77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94564" w14:textId="77777777" w:rsidR="00FB4192" w:rsidRPr="00FB4192" w:rsidRDefault="00FB4192" w:rsidP="00FB4192">
            <w:r w:rsidRPr="00FB4192">
              <w:t>1212 (78.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7C620" w14:textId="77777777" w:rsidR="00FB4192" w:rsidRPr="00FB4192" w:rsidRDefault="00FB4192" w:rsidP="00FB4192">
            <w:r w:rsidRPr="00FB4192">
              <w:t>0.233</w:t>
            </w:r>
          </w:p>
        </w:tc>
      </w:tr>
      <w:tr w:rsidR="00580140" w:rsidRPr="00FB4192" w14:paraId="1074ED46" w14:textId="77777777" w:rsidTr="00580140">
        <w:trPr>
          <w:trHeight w:val="67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C62DB" w14:textId="2DC6643B" w:rsidR="00FB4192" w:rsidRPr="00FB4192" w:rsidRDefault="00FB4192" w:rsidP="00FB4192">
            <w:r w:rsidRPr="00FB4192">
              <w:rPr>
                <w:b/>
                <w:bCs/>
              </w:rPr>
              <w:t>64 &gt; (%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92E05" w14:textId="77777777" w:rsidR="00FB4192" w:rsidRPr="00FB4192" w:rsidRDefault="00FB4192" w:rsidP="00FB4192">
            <w:r w:rsidRPr="00FB4192">
              <w:t>252 (13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75413" w14:textId="77777777" w:rsidR="00FB4192" w:rsidRPr="00FB4192" w:rsidRDefault="00FB4192" w:rsidP="00FB4192">
            <w:r w:rsidRPr="00FB4192">
              <w:t>261 (12.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14A12" w14:textId="77777777" w:rsidR="00FB4192" w:rsidRPr="00FB4192" w:rsidRDefault="00FB4192" w:rsidP="00FB4192">
            <w:r w:rsidRPr="00FB4192">
              <w:t>297 (13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38768" w14:textId="77777777" w:rsidR="00FB4192" w:rsidRPr="00FB4192" w:rsidRDefault="00FB4192" w:rsidP="00FB4192">
            <w:r w:rsidRPr="00FB4192">
              <w:t>307 (13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E65B6" w14:textId="77777777" w:rsidR="00FB4192" w:rsidRPr="00FB4192" w:rsidRDefault="00FB4192" w:rsidP="00FB4192">
            <w:r w:rsidRPr="00FB4192">
              <w:t>305 (12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0FB83" w14:textId="77777777" w:rsidR="00FB4192" w:rsidRPr="00FB4192" w:rsidRDefault="00FB4192" w:rsidP="00FB4192">
            <w:r w:rsidRPr="00FB4192">
              <w:t>295 (13.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DCF4B" w14:textId="77777777" w:rsidR="00FB4192" w:rsidRPr="00FB4192" w:rsidRDefault="00FB4192" w:rsidP="00FB4192">
            <w:r w:rsidRPr="00FB4192">
              <w:t>266 (13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65014" w14:textId="77777777" w:rsidR="00FB4192" w:rsidRPr="00FB4192" w:rsidRDefault="00FB4192" w:rsidP="00FB4192">
            <w:r w:rsidRPr="00FB4192">
              <w:t>218 (14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AF566" w14:textId="77777777" w:rsidR="00FB4192" w:rsidRPr="00FB4192" w:rsidRDefault="00FB4192" w:rsidP="00FB4192">
            <w:r w:rsidRPr="00FB4192">
              <w:t>0.175</w:t>
            </w:r>
          </w:p>
        </w:tc>
      </w:tr>
      <w:tr w:rsidR="00580140" w:rsidRPr="00FB4192" w14:paraId="51CF4652" w14:textId="77777777" w:rsidTr="00580140">
        <w:trPr>
          <w:trHeight w:val="67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F5824" w14:textId="77777777" w:rsidR="00FB4192" w:rsidRPr="00FB4192" w:rsidRDefault="00FB4192" w:rsidP="00FB4192">
            <w:r w:rsidRPr="00FB4192">
              <w:rPr>
                <w:b/>
                <w:bCs/>
              </w:rPr>
              <w:t>Injections per patie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54261" w14:textId="77777777" w:rsidR="00FB4192" w:rsidRPr="00FB4192" w:rsidRDefault="00FB4192" w:rsidP="00FB4192">
            <w:r w:rsidRPr="00FB4192">
              <w:t>1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07342" w14:textId="77777777" w:rsidR="00FB4192" w:rsidRPr="00FB4192" w:rsidRDefault="00FB4192" w:rsidP="00FB4192">
            <w:r w:rsidRPr="00FB4192">
              <w:t>1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273BC" w14:textId="77777777" w:rsidR="00FB4192" w:rsidRPr="00FB4192" w:rsidRDefault="00FB4192" w:rsidP="00FB4192">
            <w:r w:rsidRPr="00FB4192">
              <w:t>1.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EB515" w14:textId="77777777" w:rsidR="00FB4192" w:rsidRPr="00FB4192" w:rsidRDefault="00FB4192" w:rsidP="00FB4192">
            <w:r w:rsidRPr="00FB4192">
              <w:t>1.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5D2E7" w14:textId="77777777" w:rsidR="00FB4192" w:rsidRPr="00FB4192" w:rsidRDefault="00FB4192" w:rsidP="00FB4192">
            <w:r w:rsidRPr="00FB4192">
              <w:t>1.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8AD87" w14:textId="77777777" w:rsidR="00FB4192" w:rsidRPr="00FB4192" w:rsidRDefault="00FB4192" w:rsidP="00FB4192">
            <w:r w:rsidRPr="00FB4192">
              <w:t>1.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5E410" w14:textId="77777777" w:rsidR="00FB4192" w:rsidRPr="00FB4192" w:rsidRDefault="00FB4192" w:rsidP="00FB4192">
            <w:r w:rsidRPr="00FB4192">
              <w:t>1.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B39B7" w14:textId="77777777" w:rsidR="00FB4192" w:rsidRPr="00FB4192" w:rsidRDefault="00FB4192" w:rsidP="00FB4192">
            <w:r w:rsidRPr="00FB4192">
              <w:t>1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1FDB8" w14:textId="77777777" w:rsidR="00FB4192" w:rsidRPr="00FB4192" w:rsidRDefault="00FB4192" w:rsidP="00FB4192">
            <w:r w:rsidRPr="00FB4192">
              <w:rPr>
                <w:b/>
                <w:bCs/>
              </w:rPr>
              <w:t>0.0013</w:t>
            </w:r>
          </w:p>
        </w:tc>
      </w:tr>
    </w:tbl>
    <w:p w14:paraId="469D6B2F" w14:textId="0A27D417" w:rsidR="00307299" w:rsidRDefault="00307299"/>
    <w:p w14:paraId="35003E70" w14:textId="77777777" w:rsidR="00307299" w:rsidRDefault="00307299">
      <w:r>
        <w:br w:type="page"/>
      </w:r>
    </w:p>
    <w:p w14:paraId="65681E7C" w14:textId="77777777" w:rsidR="00307299" w:rsidRPr="002F73F0" w:rsidRDefault="00307299" w:rsidP="00307299">
      <w:pPr>
        <w:rPr>
          <w:bCs/>
        </w:rPr>
      </w:pPr>
      <w:r w:rsidRPr="00EA5FA2">
        <w:rPr>
          <w:b/>
          <w:bCs/>
        </w:rPr>
        <w:lastRenderedPageBreak/>
        <w:t>Table 4</w:t>
      </w:r>
      <w:r w:rsidRPr="00EA5FA2">
        <w:t>. Trends in PT Utilization for Lateral Epicondylitis</w:t>
      </w:r>
      <w:r w:rsidRPr="00EA5FA2">
        <w:rPr>
          <w:b/>
          <w:bCs/>
        </w:rPr>
        <w:t xml:space="preserve"> </w:t>
      </w:r>
      <w:r>
        <w:t>Among 80,169 Active Patients</w:t>
      </w:r>
    </w:p>
    <w:p w14:paraId="3C2247C3" w14:textId="6666660B" w:rsidR="00FB4192" w:rsidRDefault="00FB4192"/>
    <w:tbl>
      <w:tblPr>
        <w:tblW w:w="90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4"/>
        <w:gridCol w:w="860"/>
        <w:gridCol w:w="860"/>
        <w:gridCol w:w="860"/>
        <w:gridCol w:w="860"/>
        <w:gridCol w:w="860"/>
        <w:gridCol w:w="860"/>
        <w:gridCol w:w="860"/>
        <w:gridCol w:w="860"/>
        <w:gridCol w:w="839"/>
      </w:tblGrid>
      <w:tr w:rsidR="003D36A2" w:rsidRPr="003D36A2" w14:paraId="0665A33B" w14:textId="77777777" w:rsidTr="00D41B6A">
        <w:trPr>
          <w:trHeight w:val="572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9EFC8" w14:textId="77777777" w:rsidR="003D36A2" w:rsidRPr="003D36A2" w:rsidRDefault="003D36A2" w:rsidP="003D36A2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0886C" w14:textId="77777777" w:rsidR="003D36A2" w:rsidRPr="003D36A2" w:rsidRDefault="003D36A2" w:rsidP="003D36A2">
            <w:r w:rsidRPr="003D36A2">
              <w:rPr>
                <w:b/>
                <w:bCs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E7CFC" w14:textId="77777777" w:rsidR="003D36A2" w:rsidRPr="003D36A2" w:rsidRDefault="003D36A2" w:rsidP="003D36A2">
            <w:r w:rsidRPr="003D36A2">
              <w:rPr>
                <w:b/>
                <w:bCs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DC303" w14:textId="77777777" w:rsidR="003D36A2" w:rsidRPr="003D36A2" w:rsidRDefault="003D36A2" w:rsidP="003D36A2">
            <w:r w:rsidRPr="003D36A2">
              <w:rPr>
                <w:b/>
                <w:bCs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F2068" w14:textId="77777777" w:rsidR="003D36A2" w:rsidRPr="003D36A2" w:rsidRDefault="003D36A2" w:rsidP="003D36A2">
            <w:r w:rsidRPr="003D36A2">
              <w:rPr>
                <w:b/>
                <w:bCs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B1936" w14:textId="77777777" w:rsidR="003D36A2" w:rsidRPr="003D36A2" w:rsidRDefault="003D36A2" w:rsidP="003D36A2">
            <w:r w:rsidRPr="003D36A2">
              <w:rPr>
                <w:b/>
                <w:bCs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307E2" w14:textId="77777777" w:rsidR="003D36A2" w:rsidRPr="003D36A2" w:rsidRDefault="003D36A2" w:rsidP="003D36A2">
            <w:r w:rsidRPr="003D36A2">
              <w:rPr>
                <w:b/>
                <w:bCs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225B8" w14:textId="77777777" w:rsidR="003D36A2" w:rsidRPr="003D36A2" w:rsidRDefault="003D36A2" w:rsidP="003D36A2">
            <w:r w:rsidRPr="003D36A2">
              <w:rPr>
                <w:b/>
                <w:bCs/>
              </w:rPr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DDBA9" w14:textId="77777777" w:rsidR="003D36A2" w:rsidRPr="003D36A2" w:rsidRDefault="003D36A2" w:rsidP="003D36A2">
            <w:r w:rsidRPr="003D36A2">
              <w:rPr>
                <w:b/>
                <w:bCs/>
              </w:rPr>
              <w:t>20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0B7BC" w14:textId="77777777" w:rsidR="003D36A2" w:rsidRPr="003D36A2" w:rsidRDefault="003D36A2" w:rsidP="003D36A2">
            <w:r w:rsidRPr="003D36A2">
              <w:rPr>
                <w:b/>
                <w:bCs/>
              </w:rPr>
              <w:t xml:space="preserve">   p</w:t>
            </w:r>
          </w:p>
        </w:tc>
      </w:tr>
      <w:tr w:rsidR="00052DA8" w:rsidRPr="003D36A2" w14:paraId="7D9A22AF" w14:textId="77777777" w:rsidTr="00B656D3">
        <w:trPr>
          <w:trHeight w:val="536"/>
        </w:trPr>
        <w:tc>
          <w:tcPr>
            <w:tcW w:w="90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D1D4F" w14:textId="1C79C76F" w:rsidR="00052DA8" w:rsidRPr="003D36A2" w:rsidRDefault="00052DA8" w:rsidP="003D36A2">
            <w:r w:rsidRPr="003D36A2">
              <w:rPr>
                <w:b/>
                <w:bCs/>
              </w:rPr>
              <w:t>Overall</w:t>
            </w:r>
          </w:p>
        </w:tc>
      </w:tr>
      <w:tr w:rsidR="003D36A2" w:rsidRPr="003D36A2" w14:paraId="53744EC7" w14:textId="77777777" w:rsidTr="00D41B6A">
        <w:trPr>
          <w:trHeight w:val="5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17C41" w14:textId="2A23435A" w:rsidR="003D36A2" w:rsidRPr="003D36A2" w:rsidRDefault="003D36A2" w:rsidP="003D36A2">
            <w:r w:rsidRPr="003D36A2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88A94" w14:textId="77777777" w:rsidR="003D36A2" w:rsidRPr="003D36A2" w:rsidRDefault="003D36A2" w:rsidP="003D36A2">
            <w:r w:rsidRPr="003D36A2">
              <w:t>1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915C0" w14:textId="77777777" w:rsidR="003D36A2" w:rsidRPr="003D36A2" w:rsidRDefault="003D36A2" w:rsidP="003D36A2">
            <w:r w:rsidRPr="003D36A2">
              <w:t>14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43340" w14:textId="77777777" w:rsidR="003D36A2" w:rsidRPr="003D36A2" w:rsidRDefault="003D36A2" w:rsidP="003D36A2">
            <w:r w:rsidRPr="003D36A2">
              <w:t>15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F098C" w14:textId="77777777" w:rsidR="003D36A2" w:rsidRPr="003D36A2" w:rsidRDefault="003D36A2" w:rsidP="003D36A2">
            <w:r w:rsidRPr="003D36A2">
              <w:t>16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E1DE4" w14:textId="77777777" w:rsidR="003D36A2" w:rsidRPr="003D36A2" w:rsidRDefault="003D36A2" w:rsidP="003D36A2">
            <w:r w:rsidRPr="003D36A2">
              <w:t>17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DB276" w14:textId="77777777" w:rsidR="003D36A2" w:rsidRPr="003D36A2" w:rsidRDefault="003D36A2" w:rsidP="003D36A2">
            <w:r w:rsidRPr="003D36A2">
              <w:t>16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40B4B" w14:textId="77777777" w:rsidR="003D36A2" w:rsidRPr="003D36A2" w:rsidRDefault="003D36A2" w:rsidP="003D36A2">
            <w:r w:rsidRPr="003D36A2">
              <w:t>15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21F74" w14:textId="77777777" w:rsidR="003D36A2" w:rsidRPr="003D36A2" w:rsidRDefault="003D36A2" w:rsidP="003D36A2">
            <w:r w:rsidRPr="003D36A2">
              <w:t>13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D8281" w14:textId="77777777" w:rsidR="003D36A2" w:rsidRPr="003D36A2" w:rsidRDefault="003D36A2" w:rsidP="003D36A2">
            <w:r w:rsidRPr="003D36A2">
              <w:t>0.449</w:t>
            </w:r>
          </w:p>
        </w:tc>
      </w:tr>
      <w:tr w:rsidR="003D36A2" w:rsidRPr="003D36A2" w14:paraId="6E39A997" w14:textId="77777777" w:rsidTr="00D41B6A">
        <w:trPr>
          <w:trHeight w:val="58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EFFCF" w14:textId="41018265" w:rsidR="003D36A2" w:rsidRPr="003D36A2" w:rsidRDefault="003D36A2" w:rsidP="003D36A2">
            <w:r w:rsidRPr="003D36A2">
              <w:rPr>
                <w:b/>
                <w:bCs/>
              </w:rPr>
              <w:t>% Diagnos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88808" w14:textId="77777777" w:rsidR="003D36A2" w:rsidRPr="003D36A2" w:rsidRDefault="003D36A2" w:rsidP="003D36A2">
            <w:r w:rsidRPr="003D36A2">
              <w:t>14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780F6" w14:textId="77777777" w:rsidR="003D36A2" w:rsidRPr="003D36A2" w:rsidRDefault="003D36A2" w:rsidP="003D36A2">
            <w:r w:rsidRPr="003D36A2">
              <w:t>15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B1FFA" w14:textId="77777777" w:rsidR="003D36A2" w:rsidRPr="003D36A2" w:rsidRDefault="003D36A2" w:rsidP="003D36A2">
            <w:r w:rsidRPr="003D36A2">
              <w:t>15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6A605" w14:textId="77777777" w:rsidR="003D36A2" w:rsidRPr="003D36A2" w:rsidRDefault="003D36A2" w:rsidP="003D36A2">
            <w:r w:rsidRPr="003D36A2">
              <w:t>15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BCC61" w14:textId="77777777" w:rsidR="003D36A2" w:rsidRPr="003D36A2" w:rsidRDefault="003D36A2" w:rsidP="003D36A2">
            <w:r w:rsidRPr="003D36A2">
              <w:t>15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C98C7" w14:textId="77777777" w:rsidR="003D36A2" w:rsidRPr="003D36A2" w:rsidRDefault="003D36A2" w:rsidP="003D36A2">
            <w:r w:rsidRPr="003D36A2">
              <w:t>14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DE794" w14:textId="77777777" w:rsidR="003D36A2" w:rsidRPr="003D36A2" w:rsidRDefault="003D36A2" w:rsidP="003D36A2">
            <w:r w:rsidRPr="003D36A2">
              <w:t>15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9F813" w14:textId="77777777" w:rsidR="003D36A2" w:rsidRPr="003D36A2" w:rsidRDefault="003D36A2" w:rsidP="003D36A2">
            <w:r w:rsidRPr="003D36A2">
              <w:t>16.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ECC89" w14:textId="77777777" w:rsidR="003D36A2" w:rsidRPr="003D36A2" w:rsidRDefault="003D36A2" w:rsidP="003D36A2">
            <w:r w:rsidRPr="003D36A2">
              <w:t>0.108</w:t>
            </w:r>
          </w:p>
        </w:tc>
      </w:tr>
      <w:tr w:rsidR="00052DA8" w:rsidRPr="003D36A2" w14:paraId="1128DC79" w14:textId="77777777" w:rsidTr="00C7326F">
        <w:trPr>
          <w:trHeight w:val="603"/>
        </w:trPr>
        <w:tc>
          <w:tcPr>
            <w:tcW w:w="90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DF97B" w14:textId="7FFBD015" w:rsidR="00052DA8" w:rsidRPr="003D36A2" w:rsidRDefault="00052DA8" w:rsidP="003D36A2">
            <w:r w:rsidRPr="003D36A2">
              <w:rPr>
                <w:b/>
                <w:bCs/>
              </w:rPr>
              <w:t>Gender</w:t>
            </w:r>
          </w:p>
        </w:tc>
      </w:tr>
      <w:tr w:rsidR="003D36A2" w:rsidRPr="003D36A2" w14:paraId="713639BF" w14:textId="77777777" w:rsidTr="00D41B6A">
        <w:trPr>
          <w:trHeight w:val="60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AECEB" w14:textId="77777777" w:rsidR="00F8236F" w:rsidRDefault="003D36A2" w:rsidP="003D36A2">
            <w:pPr>
              <w:rPr>
                <w:b/>
                <w:bCs/>
              </w:rPr>
            </w:pPr>
            <w:r w:rsidRPr="003D36A2">
              <w:rPr>
                <w:b/>
                <w:bCs/>
              </w:rPr>
              <w:t xml:space="preserve">Male </w:t>
            </w:r>
          </w:p>
          <w:p w14:paraId="679EB9F0" w14:textId="3D776719" w:rsidR="003D36A2" w:rsidRPr="003D36A2" w:rsidRDefault="003D36A2" w:rsidP="003D36A2">
            <w:r w:rsidRPr="003D36A2">
              <w:rPr>
                <w:b/>
                <w:bCs/>
              </w:rPr>
              <w:t>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01DEE" w14:textId="77777777" w:rsidR="003D36A2" w:rsidRPr="003D36A2" w:rsidRDefault="003D36A2" w:rsidP="003D36A2">
            <w:r w:rsidRPr="003D36A2">
              <w:t>458 (3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902F6" w14:textId="77777777" w:rsidR="003D36A2" w:rsidRPr="003D36A2" w:rsidRDefault="003D36A2" w:rsidP="003D36A2">
            <w:r w:rsidRPr="003D36A2">
              <w:t>538 (36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3667E" w14:textId="77777777" w:rsidR="003D36A2" w:rsidRPr="003D36A2" w:rsidRDefault="003D36A2" w:rsidP="003D36A2">
            <w:r w:rsidRPr="003D36A2">
              <w:t>564 (37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FC26B" w14:textId="77777777" w:rsidR="003D36A2" w:rsidRPr="003D36A2" w:rsidRDefault="003D36A2" w:rsidP="003D36A2">
            <w:r w:rsidRPr="003D36A2">
              <w:t>604 (36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26A1F" w14:textId="77777777" w:rsidR="003D36A2" w:rsidRPr="003D36A2" w:rsidRDefault="003D36A2" w:rsidP="003D36A2">
            <w:r w:rsidRPr="003D36A2">
              <w:t>690 (39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E0CA4" w14:textId="77777777" w:rsidR="003D36A2" w:rsidRPr="003D36A2" w:rsidRDefault="003D36A2" w:rsidP="003D36A2">
            <w:r w:rsidRPr="003D36A2">
              <w:t>643 (3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7C034" w14:textId="77777777" w:rsidR="003D36A2" w:rsidRPr="003D36A2" w:rsidRDefault="003D36A2" w:rsidP="003D36A2">
            <w:r w:rsidRPr="003D36A2">
              <w:t>591 (37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54F73" w14:textId="77777777" w:rsidR="003D36A2" w:rsidRPr="003D36A2" w:rsidRDefault="003D36A2" w:rsidP="003D36A2">
            <w:r w:rsidRPr="003D36A2">
              <w:t>498 (37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5D056" w14:textId="77777777" w:rsidR="003D36A2" w:rsidRPr="003D36A2" w:rsidRDefault="003D36A2" w:rsidP="003D36A2">
            <w:r w:rsidRPr="003D36A2">
              <w:t>0.580</w:t>
            </w:r>
          </w:p>
        </w:tc>
      </w:tr>
      <w:tr w:rsidR="003D36A2" w:rsidRPr="003D36A2" w14:paraId="5E88C287" w14:textId="77777777" w:rsidTr="00D41B6A">
        <w:trPr>
          <w:trHeight w:val="6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51AB" w14:textId="25B0F460" w:rsidR="003D36A2" w:rsidRPr="003D36A2" w:rsidRDefault="003D36A2" w:rsidP="003D36A2">
            <w:r w:rsidRPr="003D36A2">
              <w:rPr>
                <w:b/>
                <w:bCs/>
              </w:rPr>
              <w:t>Female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DB93" w14:textId="77777777" w:rsidR="003D36A2" w:rsidRPr="003D36A2" w:rsidRDefault="003D36A2" w:rsidP="003D36A2">
            <w:r w:rsidRPr="003D36A2">
              <w:t>748 (62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B50B3" w14:textId="77777777" w:rsidR="003D36A2" w:rsidRPr="003D36A2" w:rsidRDefault="003D36A2" w:rsidP="003D36A2">
            <w:r w:rsidRPr="003D36A2">
              <w:t>934 (63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3A2A4" w14:textId="77777777" w:rsidR="003D36A2" w:rsidRPr="003D36A2" w:rsidRDefault="003D36A2" w:rsidP="003D36A2">
            <w:r w:rsidRPr="003D36A2">
              <w:t>957 (62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34F95" w14:textId="77777777" w:rsidR="003D36A2" w:rsidRPr="003D36A2" w:rsidRDefault="003D36A2" w:rsidP="003D36A2">
            <w:r w:rsidRPr="003D36A2">
              <w:t>1033 (63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0F773" w14:textId="77777777" w:rsidR="003D36A2" w:rsidRPr="003D36A2" w:rsidRDefault="003D36A2" w:rsidP="003D36A2">
            <w:r w:rsidRPr="003D36A2">
              <w:t>1079 (6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1B4F8" w14:textId="77777777" w:rsidR="003D36A2" w:rsidRPr="003D36A2" w:rsidRDefault="003D36A2" w:rsidP="003D36A2">
            <w:r w:rsidRPr="003D36A2">
              <w:t>1015 (61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85ECB" w14:textId="77777777" w:rsidR="003D36A2" w:rsidRPr="003D36A2" w:rsidRDefault="003D36A2" w:rsidP="003D36A2">
            <w:r w:rsidRPr="003D36A2">
              <w:t>998 (62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95D46" w14:textId="77777777" w:rsidR="003D36A2" w:rsidRPr="003D36A2" w:rsidRDefault="003D36A2" w:rsidP="003D36A2">
            <w:r w:rsidRPr="003D36A2">
              <w:t>830 (62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23DE" w14:textId="77777777" w:rsidR="003D36A2" w:rsidRPr="003D36A2" w:rsidRDefault="003D36A2" w:rsidP="003D36A2"/>
        </w:tc>
      </w:tr>
      <w:tr w:rsidR="00052DA8" w:rsidRPr="003D36A2" w14:paraId="0419CB0F" w14:textId="77777777" w:rsidTr="007E784D">
        <w:trPr>
          <w:trHeight w:val="536"/>
        </w:trPr>
        <w:tc>
          <w:tcPr>
            <w:tcW w:w="90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262EB" w14:textId="7A82D975" w:rsidR="00052DA8" w:rsidRPr="003D36A2" w:rsidRDefault="00052DA8" w:rsidP="003D36A2">
            <w:r w:rsidRPr="003D36A2">
              <w:rPr>
                <w:b/>
                <w:bCs/>
              </w:rPr>
              <w:t>Age</w:t>
            </w:r>
          </w:p>
        </w:tc>
      </w:tr>
      <w:tr w:rsidR="003D36A2" w:rsidRPr="003D36A2" w14:paraId="504E3F97" w14:textId="77777777" w:rsidTr="00D41B6A">
        <w:trPr>
          <w:trHeight w:val="5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FB153" w14:textId="60DF3711" w:rsidR="003D36A2" w:rsidRPr="003D36A2" w:rsidRDefault="003D36A2" w:rsidP="003D36A2">
            <w:r w:rsidRPr="003D36A2">
              <w:rPr>
                <w:b/>
                <w:bCs/>
              </w:rPr>
              <w:t>&lt; 40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2A3CD" w14:textId="77777777" w:rsidR="003D36A2" w:rsidRPr="003D36A2" w:rsidRDefault="003D36A2" w:rsidP="003D36A2">
            <w:r w:rsidRPr="003D36A2">
              <w:t>113 (9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2E9FC" w14:textId="77777777" w:rsidR="003D36A2" w:rsidRPr="003D36A2" w:rsidRDefault="003D36A2" w:rsidP="003D36A2">
            <w:r w:rsidRPr="003D36A2">
              <w:t>174 (11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71B59" w14:textId="77777777" w:rsidR="003D36A2" w:rsidRPr="003D36A2" w:rsidRDefault="003D36A2" w:rsidP="003D36A2">
            <w:r w:rsidRPr="003D36A2">
              <w:t>153 (10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10504" w14:textId="77777777" w:rsidR="003D36A2" w:rsidRPr="003D36A2" w:rsidRDefault="003D36A2" w:rsidP="003D36A2">
            <w:r w:rsidRPr="003D36A2">
              <w:t>169 (1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A4292" w14:textId="77777777" w:rsidR="003D36A2" w:rsidRPr="003D36A2" w:rsidRDefault="003D36A2" w:rsidP="003D36A2">
            <w:r w:rsidRPr="003D36A2">
              <w:t>193 (10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8A5E5" w14:textId="77777777" w:rsidR="003D36A2" w:rsidRPr="003D36A2" w:rsidRDefault="003D36A2" w:rsidP="003D36A2">
            <w:r w:rsidRPr="003D36A2">
              <w:t>168 (10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10747" w14:textId="77777777" w:rsidR="003D36A2" w:rsidRPr="003D36A2" w:rsidRDefault="003D36A2" w:rsidP="003D36A2">
            <w:r w:rsidRPr="003D36A2">
              <w:t>161 (10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0F467" w14:textId="77777777" w:rsidR="003D36A2" w:rsidRPr="003D36A2" w:rsidRDefault="003D36A2" w:rsidP="003D36A2">
            <w:r w:rsidRPr="003D36A2">
              <w:t>143 (1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CE371" w14:textId="77777777" w:rsidR="003D36A2" w:rsidRPr="003D36A2" w:rsidRDefault="003D36A2" w:rsidP="003D36A2">
            <w:r w:rsidRPr="003D36A2">
              <w:t>0.840</w:t>
            </w:r>
          </w:p>
        </w:tc>
      </w:tr>
      <w:tr w:rsidR="003D36A2" w:rsidRPr="003D36A2" w14:paraId="569B7609" w14:textId="77777777" w:rsidTr="00D41B6A">
        <w:trPr>
          <w:trHeight w:val="62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A6004" w14:textId="31D3D661" w:rsidR="003D36A2" w:rsidRPr="003D36A2" w:rsidRDefault="003D36A2" w:rsidP="003D36A2">
            <w:r w:rsidRPr="003D36A2">
              <w:rPr>
                <w:b/>
                <w:bCs/>
              </w:rPr>
              <w:t>40-64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26355" w14:textId="77777777" w:rsidR="003D36A2" w:rsidRPr="003D36A2" w:rsidRDefault="003D36A2" w:rsidP="003D36A2">
            <w:r w:rsidRPr="003D36A2">
              <w:t>966 (80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95A3E" w14:textId="77777777" w:rsidR="003D36A2" w:rsidRPr="003D36A2" w:rsidRDefault="003D36A2" w:rsidP="003D36A2">
            <w:r w:rsidRPr="003D36A2">
              <w:t>1180 (80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7D65C" w14:textId="77777777" w:rsidR="003D36A2" w:rsidRPr="003D36A2" w:rsidRDefault="003D36A2" w:rsidP="003D36A2">
            <w:r w:rsidRPr="003D36A2">
              <w:t>1197 (78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77F75" w14:textId="77777777" w:rsidR="003D36A2" w:rsidRPr="003D36A2" w:rsidRDefault="003D36A2" w:rsidP="003D36A2">
            <w:r w:rsidRPr="003D36A2">
              <w:t>1296 (7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184E6" w14:textId="77777777" w:rsidR="003D36A2" w:rsidRPr="003D36A2" w:rsidRDefault="003D36A2" w:rsidP="003D36A2">
            <w:r w:rsidRPr="003D36A2">
              <w:t>1374 (77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4136A" w14:textId="77777777" w:rsidR="003D36A2" w:rsidRPr="003D36A2" w:rsidRDefault="003D36A2" w:rsidP="003D36A2">
            <w:r w:rsidRPr="003D36A2">
              <w:t>1301 (78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9BB9F" w14:textId="77777777" w:rsidR="003D36A2" w:rsidRPr="003D36A2" w:rsidRDefault="003D36A2" w:rsidP="003D36A2">
            <w:r w:rsidRPr="003D36A2">
              <w:t>1249 (78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FB51A" w14:textId="77777777" w:rsidR="003D36A2" w:rsidRPr="003D36A2" w:rsidRDefault="003D36A2" w:rsidP="003D36A2">
            <w:r w:rsidRPr="003D36A2">
              <w:t>1003 (75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38753" w14:textId="77777777" w:rsidR="003D36A2" w:rsidRPr="003D36A2" w:rsidRDefault="003D36A2" w:rsidP="003D36A2">
            <w:r w:rsidRPr="003D36A2">
              <w:rPr>
                <w:b/>
                <w:bCs/>
              </w:rPr>
              <w:t>0.011</w:t>
            </w:r>
          </w:p>
        </w:tc>
      </w:tr>
      <w:tr w:rsidR="003D36A2" w:rsidRPr="003D36A2" w14:paraId="1F84BB42" w14:textId="77777777" w:rsidTr="00D41B6A">
        <w:trPr>
          <w:trHeight w:val="104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C0CEA" w14:textId="32CB1974" w:rsidR="003D36A2" w:rsidRPr="003D36A2" w:rsidRDefault="003D36A2" w:rsidP="003D36A2">
            <w:r w:rsidRPr="003D36A2">
              <w:rPr>
                <w:b/>
                <w:bCs/>
              </w:rPr>
              <w:t>64 &gt;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83816" w14:textId="77777777" w:rsidR="003D36A2" w:rsidRPr="003D36A2" w:rsidRDefault="003D36A2" w:rsidP="003D36A2">
            <w:r w:rsidRPr="003D36A2">
              <w:t>127 (10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C7DFC" w14:textId="77777777" w:rsidR="003D36A2" w:rsidRPr="003D36A2" w:rsidRDefault="003D36A2" w:rsidP="003D36A2">
            <w:r w:rsidRPr="003D36A2">
              <w:t>118 (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9E5CB" w14:textId="77777777" w:rsidR="003D36A2" w:rsidRPr="003D36A2" w:rsidRDefault="003D36A2" w:rsidP="003D36A2">
            <w:r w:rsidRPr="003D36A2">
              <w:t>171 (11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16DE5" w14:textId="77777777" w:rsidR="003D36A2" w:rsidRPr="003D36A2" w:rsidRDefault="003D36A2" w:rsidP="003D36A2">
            <w:r w:rsidRPr="003D36A2">
              <w:t>172 (10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1B92A" w14:textId="77777777" w:rsidR="003D36A2" w:rsidRPr="003D36A2" w:rsidRDefault="003D36A2" w:rsidP="003D36A2">
            <w:r w:rsidRPr="003D36A2">
              <w:t>202 (1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96B54" w14:textId="77777777" w:rsidR="003D36A2" w:rsidRPr="003D36A2" w:rsidRDefault="003D36A2" w:rsidP="003D36A2">
            <w:r w:rsidRPr="003D36A2">
              <w:t>189 (1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76516" w14:textId="77777777" w:rsidR="003D36A2" w:rsidRPr="003D36A2" w:rsidRDefault="003D36A2" w:rsidP="003D36A2">
            <w:r w:rsidRPr="003D36A2">
              <w:t>179 (11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DC239" w14:textId="77777777" w:rsidR="003D36A2" w:rsidRPr="003D36A2" w:rsidRDefault="003D36A2" w:rsidP="003D36A2">
            <w:r w:rsidRPr="003D36A2">
              <w:t>182 (13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0FE9D" w14:textId="77777777" w:rsidR="003D36A2" w:rsidRPr="003D36A2" w:rsidRDefault="003D36A2" w:rsidP="003D36A2">
            <w:r w:rsidRPr="003D36A2">
              <w:rPr>
                <w:b/>
                <w:bCs/>
              </w:rPr>
              <w:t>0.035</w:t>
            </w:r>
          </w:p>
        </w:tc>
      </w:tr>
    </w:tbl>
    <w:p w14:paraId="01659C86" w14:textId="45B233CD" w:rsidR="00307299" w:rsidRDefault="00307299"/>
    <w:p w14:paraId="607A08D3" w14:textId="44B18030" w:rsidR="007473A6" w:rsidRDefault="007473A6">
      <w:r>
        <w:br w:type="page"/>
      </w:r>
    </w:p>
    <w:p w14:paraId="63B14D8D" w14:textId="77777777" w:rsidR="007473A6" w:rsidRDefault="007473A6" w:rsidP="007473A6">
      <w:r w:rsidRPr="00EA5FA2">
        <w:rPr>
          <w:b/>
          <w:bCs/>
        </w:rPr>
        <w:lastRenderedPageBreak/>
        <w:t>Table 5</w:t>
      </w:r>
      <w:r>
        <w:t>. Trends in Bracing Utilization for Lateral Epicondylitis Among 80,169 Active Patients</w:t>
      </w:r>
    </w:p>
    <w:tbl>
      <w:tblPr>
        <w:tblW w:w="90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4"/>
        <w:gridCol w:w="860"/>
        <w:gridCol w:w="860"/>
        <w:gridCol w:w="860"/>
        <w:gridCol w:w="860"/>
        <w:gridCol w:w="860"/>
        <w:gridCol w:w="860"/>
        <w:gridCol w:w="860"/>
        <w:gridCol w:w="860"/>
        <w:gridCol w:w="836"/>
      </w:tblGrid>
      <w:tr w:rsidR="00AF5167" w:rsidRPr="00AF5167" w14:paraId="5165ABE7" w14:textId="77777777" w:rsidTr="00AF5167">
        <w:trPr>
          <w:trHeight w:val="598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93ABC" w14:textId="77777777" w:rsidR="00AF5167" w:rsidRPr="00AF5167" w:rsidRDefault="00AF5167" w:rsidP="00AF5167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F0CC0" w14:textId="77777777" w:rsidR="00AF5167" w:rsidRPr="00AF5167" w:rsidRDefault="00AF5167" w:rsidP="00AF5167">
            <w:r w:rsidRPr="00AF5167">
              <w:rPr>
                <w:b/>
                <w:bCs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8DC0C" w14:textId="77777777" w:rsidR="00AF5167" w:rsidRPr="00AF5167" w:rsidRDefault="00AF5167" w:rsidP="00AF5167">
            <w:r w:rsidRPr="00AF5167">
              <w:rPr>
                <w:b/>
                <w:bCs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E77F9" w14:textId="77777777" w:rsidR="00AF5167" w:rsidRPr="00AF5167" w:rsidRDefault="00AF5167" w:rsidP="00AF5167">
            <w:r w:rsidRPr="00AF5167">
              <w:rPr>
                <w:b/>
                <w:bCs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D6D78" w14:textId="77777777" w:rsidR="00AF5167" w:rsidRPr="00AF5167" w:rsidRDefault="00AF5167" w:rsidP="00AF5167">
            <w:r w:rsidRPr="00AF5167">
              <w:rPr>
                <w:b/>
                <w:bCs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D3830" w14:textId="77777777" w:rsidR="00AF5167" w:rsidRPr="00AF5167" w:rsidRDefault="00AF5167" w:rsidP="00AF5167">
            <w:r w:rsidRPr="00AF5167">
              <w:rPr>
                <w:b/>
                <w:bCs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147A2" w14:textId="77777777" w:rsidR="00AF5167" w:rsidRPr="00AF5167" w:rsidRDefault="00AF5167" w:rsidP="00AF5167">
            <w:r w:rsidRPr="00AF5167">
              <w:rPr>
                <w:b/>
                <w:bCs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5D330" w14:textId="77777777" w:rsidR="00AF5167" w:rsidRPr="00AF5167" w:rsidRDefault="00AF5167" w:rsidP="00AF5167">
            <w:r w:rsidRPr="00AF5167">
              <w:rPr>
                <w:b/>
                <w:bCs/>
              </w:rPr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3C142" w14:textId="77777777" w:rsidR="00AF5167" w:rsidRPr="00AF5167" w:rsidRDefault="00AF5167" w:rsidP="00AF5167">
            <w:r w:rsidRPr="00AF5167">
              <w:rPr>
                <w:b/>
                <w:bCs/>
              </w:rPr>
              <w:t>2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A0599" w14:textId="77777777" w:rsidR="00AF5167" w:rsidRPr="00AF5167" w:rsidRDefault="00AF5167" w:rsidP="00AF5167">
            <w:r w:rsidRPr="00AF5167">
              <w:rPr>
                <w:b/>
                <w:bCs/>
              </w:rPr>
              <w:t xml:space="preserve">   p</w:t>
            </w:r>
          </w:p>
        </w:tc>
      </w:tr>
      <w:tr w:rsidR="00AF5167" w:rsidRPr="00AF5167" w14:paraId="6F48EE53" w14:textId="77777777" w:rsidTr="00D306D6">
        <w:trPr>
          <w:trHeight w:val="435"/>
        </w:trPr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F8548" w14:textId="5D797181" w:rsidR="00AF5167" w:rsidRPr="00AF5167" w:rsidRDefault="00AF5167" w:rsidP="00AF5167">
            <w:r w:rsidRPr="00AF5167">
              <w:rPr>
                <w:b/>
                <w:bCs/>
              </w:rPr>
              <w:t>Overall</w:t>
            </w:r>
          </w:p>
        </w:tc>
      </w:tr>
      <w:tr w:rsidR="00AF5167" w:rsidRPr="00AF5167" w14:paraId="2055F283" w14:textId="77777777" w:rsidTr="00AF5167">
        <w:trPr>
          <w:trHeight w:val="58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BD7D1" w14:textId="0AF352A6" w:rsidR="00AF5167" w:rsidRPr="00AF5167" w:rsidRDefault="00AF5167" w:rsidP="00AF5167">
            <w:r w:rsidRPr="00AF5167">
              <w:rPr>
                <w:b/>
                <w:bCs/>
                <w:i/>
                <w:iCs/>
              </w:rPr>
              <w:t xml:space="preserve"> 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35BE6" w14:textId="77777777" w:rsidR="00AF5167" w:rsidRPr="00AF5167" w:rsidRDefault="00AF5167" w:rsidP="00AF5167">
            <w:r w:rsidRPr="00AF5167">
              <w:t>2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93A68" w14:textId="77777777" w:rsidR="00AF5167" w:rsidRPr="00AF5167" w:rsidRDefault="00AF5167" w:rsidP="00AF5167">
            <w:r w:rsidRPr="00AF5167">
              <w:t>2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275EE" w14:textId="77777777" w:rsidR="00AF5167" w:rsidRPr="00AF5167" w:rsidRDefault="00AF5167" w:rsidP="00AF5167">
            <w:r w:rsidRPr="00AF5167">
              <w:t>1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32D9D" w14:textId="77777777" w:rsidR="00AF5167" w:rsidRPr="00AF5167" w:rsidRDefault="00AF5167" w:rsidP="00AF5167">
            <w:r w:rsidRPr="00AF5167"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9A725" w14:textId="77777777" w:rsidR="00AF5167" w:rsidRPr="00AF5167" w:rsidRDefault="00AF5167" w:rsidP="00AF5167">
            <w:r w:rsidRPr="00AF5167">
              <w:t>2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DF861" w14:textId="77777777" w:rsidR="00AF5167" w:rsidRPr="00AF5167" w:rsidRDefault="00AF5167" w:rsidP="00AF5167">
            <w:r w:rsidRPr="00AF5167">
              <w:t>2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7515" w14:textId="77777777" w:rsidR="00AF5167" w:rsidRPr="00AF5167" w:rsidRDefault="00AF5167" w:rsidP="00AF5167">
            <w:r w:rsidRPr="00AF5167"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E8A49" w14:textId="77777777" w:rsidR="00AF5167" w:rsidRPr="00AF5167" w:rsidRDefault="00AF5167" w:rsidP="00AF5167">
            <w:r w:rsidRPr="00AF5167">
              <w:t>1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BDC79" w14:textId="77777777" w:rsidR="00AF5167" w:rsidRPr="00AF5167" w:rsidRDefault="00AF5167" w:rsidP="00AF5167">
            <w:r w:rsidRPr="00AF5167">
              <w:t>0.646</w:t>
            </w:r>
          </w:p>
        </w:tc>
      </w:tr>
      <w:tr w:rsidR="00AF5167" w:rsidRPr="00AF5167" w14:paraId="04AB5C81" w14:textId="77777777" w:rsidTr="00AF5167">
        <w:trPr>
          <w:trHeight w:val="804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55C4A" w14:textId="526F164F" w:rsidR="00AF5167" w:rsidRPr="00AF5167" w:rsidRDefault="00AF5167" w:rsidP="00AF5167">
            <w:r w:rsidRPr="00AF5167">
              <w:rPr>
                <w:b/>
                <w:bCs/>
              </w:rPr>
              <w:t>% Diagnos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24E69" w14:textId="77777777" w:rsidR="00AF5167" w:rsidRPr="00AF5167" w:rsidRDefault="00AF5167" w:rsidP="00AF5167">
            <w:r w:rsidRPr="00AF5167">
              <w:t>2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6EF95" w14:textId="77777777" w:rsidR="00AF5167" w:rsidRPr="00AF5167" w:rsidRDefault="00AF5167" w:rsidP="00AF5167">
            <w:r w:rsidRPr="00AF5167">
              <w:t>2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1EE03" w14:textId="77777777" w:rsidR="00AF5167" w:rsidRPr="00AF5167" w:rsidRDefault="00AF5167" w:rsidP="00AF5167">
            <w:r w:rsidRPr="00AF5167">
              <w:t>1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4BC7D" w14:textId="77777777" w:rsidR="00AF5167" w:rsidRPr="00AF5167" w:rsidRDefault="00AF5167" w:rsidP="00AF5167">
            <w:r w:rsidRPr="00AF5167">
              <w:t>2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FC141" w14:textId="77777777" w:rsidR="00AF5167" w:rsidRPr="00AF5167" w:rsidRDefault="00AF5167" w:rsidP="00AF5167">
            <w:r w:rsidRPr="00AF5167"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5BD26" w14:textId="77777777" w:rsidR="00AF5167" w:rsidRPr="00AF5167" w:rsidRDefault="00AF5167" w:rsidP="00AF5167">
            <w:r w:rsidRPr="00AF5167">
              <w:t>2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608D0" w14:textId="77777777" w:rsidR="00AF5167" w:rsidRPr="00AF5167" w:rsidRDefault="00AF5167" w:rsidP="00AF5167">
            <w:r w:rsidRPr="00AF5167">
              <w:t>2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CDB46" w14:textId="77777777" w:rsidR="00AF5167" w:rsidRPr="00AF5167" w:rsidRDefault="00AF5167" w:rsidP="00AF5167">
            <w:r w:rsidRPr="00AF5167">
              <w:t>2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4D065" w14:textId="77777777" w:rsidR="00AF5167" w:rsidRPr="00AF5167" w:rsidRDefault="00AF5167" w:rsidP="00AF5167">
            <w:r w:rsidRPr="00AF5167">
              <w:t>0.185</w:t>
            </w:r>
          </w:p>
        </w:tc>
      </w:tr>
      <w:tr w:rsidR="00AF5167" w:rsidRPr="00AF5167" w14:paraId="5DB9F8E9" w14:textId="77777777" w:rsidTr="0044556D">
        <w:trPr>
          <w:trHeight w:val="490"/>
        </w:trPr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05141" w14:textId="0899309B" w:rsidR="00AF5167" w:rsidRPr="00AF5167" w:rsidRDefault="00AF5167" w:rsidP="00AF5167">
            <w:r w:rsidRPr="00AF5167">
              <w:rPr>
                <w:b/>
                <w:bCs/>
              </w:rPr>
              <w:t>Gender</w:t>
            </w:r>
          </w:p>
        </w:tc>
      </w:tr>
      <w:tr w:rsidR="00AF5167" w:rsidRPr="00AF5167" w14:paraId="46ABD8AD" w14:textId="77777777" w:rsidTr="00AF5167">
        <w:trPr>
          <w:trHeight w:val="66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515EF" w14:textId="77777777" w:rsidR="00AF5167" w:rsidRDefault="00AF5167" w:rsidP="00AF5167">
            <w:pPr>
              <w:rPr>
                <w:b/>
                <w:bCs/>
              </w:rPr>
            </w:pPr>
            <w:r w:rsidRPr="00AF5167">
              <w:rPr>
                <w:b/>
                <w:bCs/>
              </w:rPr>
              <w:t xml:space="preserve">Male </w:t>
            </w:r>
          </w:p>
          <w:p w14:paraId="428EFBBB" w14:textId="5B76AFDA" w:rsidR="00AF5167" w:rsidRPr="00AF5167" w:rsidRDefault="00AF5167" w:rsidP="00AF5167">
            <w:r w:rsidRPr="00AF5167">
              <w:rPr>
                <w:b/>
                <w:bCs/>
              </w:rPr>
              <w:t>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BFCCB" w14:textId="77777777" w:rsidR="00AF5167" w:rsidRPr="00AF5167" w:rsidRDefault="00AF5167" w:rsidP="00AF5167">
            <w:r w:rsidRPr="00AF5167">
              <w:t>97 (43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DB2A4" w14:textId="77777777" w:rsidR="00AF5167" w:rsidRPr="00AF5167" w:rsidRDefault="00AF5167" w:rsidP="00AF5167">
            <w:r w:rsidRPr="00AF5167">
              <w:t>86 (32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B0E94" w14:textId="77777777" w:rsidR="00AF5167" w:rsidRPr="00AF5167" w:rsidRDefault="00AF5167" w:rsidP="00AF5167">
            <w:r w:rsidRPr="00AF5167">
              <w:t>81 (42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B1BCF" w14:textId="77777777" w:rsidR="00AF5167" w:rsidRPr="00AF5167" w:rsidRDefault="00AF5167" w:rsidP="00AF5167">
            <w:r w:rsidRPr="00AF5167">
              <w:t>103 (43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69816" w14:textId="77777777" w:rsidR="00AF5167" w:rsidRPr="00AF5167" w:rsidRDefault="00AF5167" w:rsidP="00AF5167">
            <w:r w:rsidRPr="00AF5167">
              <w:t>108 (39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54D32" w14:textId="77777777" w:rsidR="00AF5167" w:rsidRPr="00AF5167" w:rsidRDefault="00AF5167" w:rsidP="00AF5167">
            <w:r w:rsidRPr="00AF5167">
              <w:t>115 (42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F62C3" w14:textId="77777777" w:rsidR="00AF5167" w:rsidRPr="00AF5167" w:rsidRDefault="00AF5167" w:rsidP="00AF5167">
            <w:r w:rsidRPr="00AF5167">
              <w:t>95 (3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CA663" w14:textId="77777777" w:rsidR="00AF5167" w:rsidRPr="00AF5167" w:rsidRDefault="00AF5167" w:rsidP="00AF5167">
            <w:r w:rsidRPr="00AF5167">
              <w:t>63 (38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7EBBF" w14:textId="77777777" w:rsidR="00AF5167" w:rsidRPr="00AF5167" w:rsidRDefault="00AF5167" w:rsidP="00AF5167">
            <w:r w:rsidRPr="00AF5167">
              <w:t>0.948</w:t>
            </w:r>
          </w:p>
        </w:tc>
      </w:tr>
      <w:tr w:rsidR="00AF5167" w:rsidRPr="00AF5167" w14:paraId="5673E9CA" w14:textId="77777777" w:rsidTr="00AF5167">
        <w:trPr>
          <w:trHeight w:val="854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439F7" w14:textId="50C63B68" w:rsidR="00AF5167" w:rsidRPr="00AF5167" w:rsidRDefault="00AF5167" w:rsidP="00AF5167">
            <w:r w:rsidRPr="00AF5167">
              <w:rPr>
                <w:b/>
                <w:bCs/>
              </w:rPr>
              <w:t>Female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09FC2" w14:textId="77777777" w:rsidR="00AF5167" w:rsidRPr="00AF5167" w:rsidRDefault="00AF5167" w:rsidP="00AF5167">
            <w:r w:rsidRPr="00AF5167">
              <w:t>128 (55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DA5F2" w14:textId="77777777" w:rsidR="00AF5167" w:rsidRPr="00AF5167" w:rsidRDefault="00AF5167" w:rsidP="00AF5167">
            <w:r w:rsidRPr="00AF5167">
              <w:t>180 (67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43844" w14:textId="77777777" w:rsidR="00AF5167" w:rsidRPr="00AF5167" w:rsidRDefault="00AF5167" w:rsidP="00AF5167">
            <w:r w:rsidRPr="00AF5167">
              <w:t>112 (5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F4C36" w14:textId="77777777" w:rsidR="00AF5167" w:rsidRPr="00AF5167" w:rsidRDefault="00AF5167" w:rsidP="00AF5167">
            <w:r w:rsidRPr="00AF5167">
              <w:t>134 (56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BA6B6" w14:textId="77777777" w:rsidR="00AF5167" w:rsidRPr="00AF5167" w:rsidRDefault="00AF5167" w:rsidP="00AF5167">
            <w:r w:rsidRPr="00AF5167">
              <w:t>163 (60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74798" w14:textId="77777777" w:rsidR="00AF5167" w:rsidRPr="00AF5167" w:rsidRDefault="00AF5167" w:rsidP="00AF5167">
            <w:r w:rsidRPr="00AF5167">
              <w:t>159 (5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263E4" w14:textId="77777777" w:rsidR="00AF5167" w:rsidRPr="00AF5167" w:rsidRDefault="00AF5167" w:rsidP="00AF5167">
            <w:r w:rsidRPr="00AF5167">
              <w:t>149 (61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EFB37" w14:textId="77777777" w:rsidR="00AF5167" w:rsidRPr="00AF5167" w:rsidRDefault="00AF5167" w:rsidP="00AF5167">
            <w:r w:rsidRPr="00AF5167">
              <w:t>101 (6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6193" w14:textId="77777777" w:rsidR="00AF5167" w:rsidRPr="00AF5167" w:rsidRDefault="00AF5167" w:rsidP="00AF5167"/>
        </w:tc>
      </w:tr>
      <w:tr w:rsidR="00AF5167" w:rsidRPr="00AF5167" w14:paraId="6222A959" w14:textId="77777777" w:rsidTr="00CB14E6">
        <w:trPr>
          <w:trHeight w:val="575"/>
        </w:trPr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9AA2F" w14:textId="6EED1413" w:rsidR="00AF5167" w:rsidRPr="00AF5167" w:rsidRDefault="00AF5167" w:rsidP="00AF5167">
            <w:r w:rsidRPr="00AF5167">
              <w:rPr>
                <w:b/>
                <w:bCs/>
              </w:rPr>
              <w:t>Age</w:t>
            </w:r>
          </w:p>
        </w:tc>
      </w:tr>
      <w:tr w:rsidR="00AF5167" w:rsidRPr="00AF5167" w14:paraId="57ACF77A" w14:textId="77777777" w:rsidTr="00AF5167">
        <w:trPr>
          <w:trHeight w:val="73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79C70" w14:textId="58C47434" w:rsidR="00AF5167" w:rsidRPr="00AF5167" w:rsidRDefault="00AF5167" w:rsidP="00AF5167">
            <w:r w:rsidRPr="00AF5167">
              <w:rPr>
                <w:b/>
                <w:bCs/>
              </w:rPr>
              <w:t>&lt; 40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95E1D" w14:textId="77777777" w:rsidR="00AF5167" w:rsidRPr="00AF5167" w:rsidRDefault="00AF5167" w:rsidP="00AF5167">
            <w:r w:rsidRPr="00AF5167">
              <w:t>18 (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C47D0" w14:textId="77777777" w:rsidR="00AF5167" w:rsidRPr="00AF5167" w:rsidRDefault="00AF5167" w:rsidP="00AF5167">
            <w:r w:rsidRPr="00AF5167">
              <w:t>36 (13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BE922" w14:textId="77777777" w:rsidR="00AF5167" w:rsidRPr="00AF5167" w:rsidRDefault="00AF5167" w:rsidP="00AF5167">
            <w:r w:rsidRPr="00AF5167">
              <w:t>12 (6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B666A" w14:textId="77777777" w:rsidR="00AF5167" w:rsidRPr="00AF5167" w:rsidRDefault="00AF5167" w:rsidP="00AF5167">
            <w:r w:rsidRPr="00AF5167">
              <w:t>26 (1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4B8AB" w14:textId="77777777" w:rsidR="00AF5167" w:rsidRPr="00AF5167" w:rsidRDefault="00AF5167" w:rsidP="00AF5167">
            <w:r w:rsidRPr="00AF5167">
              <w:t>28 (1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D2887" w14:textId="77777777" w:rsidR="00AF5167" w:rsidRPr="00AF5167" w:rsidRDefault="00AF5167" w:rsidP="00AF5167">
            <w:r w:rsidRPr="00AF5167">
              <w:t>24 (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8838E" w14:textId="77777777" w:rsidR="00AF5167" w:rsidRPr="00AF5167" w:rsidRDefault="00AF5167" w:rsidP="00AF5167">
            <w:r w:rsidRPr="00AF5167">
              <w:t>25 (1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BC77C" w14:textId="77777777" w:rsidR="00AF5167" w:rsidRPr="00AF5167" w:rsidRDefault="00AF5167" w:rsidP="00AF5167">
            <w:r w:rsidRPr="00AF5167">
              <w:t>16 (9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0C547" w14:textId="77777777" w:rsidR="00AF5167" w:rsidRPr="00AF5167" w:rsidRDefault="00AF5167" w:rsidP="00AF5167">
            <w:r w:rsidRPr="00AF5167">
              <w:t>0.928</w:t>
            </w:r>
          </w:p>
        </w:tc>
      </w:tr>
      <w:tr w:rsidR="00AF5167" w:rsidRPr="00AF5167" w14:paraId="3B99AA22" w14:textId="77777777" w:rsidTr="00AF5167">
        <w:trPr>
          <w:trHeight w:val="73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EF67D" w14:textId="547ED0E8" w:rsidR="00AF5167" w:rsidRPr="00AF5167" w:rsidRDefault="00AF5167" w:rsidP="00AF5167">
            <w:r w:rsidRPr="00AF5167">
              <w:rPr>
                <w:b/>
                <w:bCs/>
              </w:rPr>
              <w:t>40-64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2D3DA" w14:textId="77777777" w:rsidR="00AF5167" w:rsidRPr="00AF5167" w:rsidRDefault="00AF5167" w:rsidP="00AF5167">
            <w:r w:rsidRPr="00AF5167">
              <w:t>178 (7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6461B" w14:textId="77777777" w:rsidR="00AF5167" w:rsidRPr="00AF5167" w:rsidRDefault="00AF5167" w:rsidP="00AF5167">
            <w:r w:rsidRPr="00AF5167">
              <w:t>209 (78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79F0" w14:textId="77777777" w:rsidR="00AF5167" w:rsidRPr="00AF5167" w:rsidRDefault="00AF5167" w:rsidP="00AF5167">
            <w:r w:rsidRPr="00AF5167">
              <w:t>160 (82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EB70A" w14:textId="77777777" w:rsidR="00AF5167" w:rsidRPr="00AF5167" w:rsidRDefault="00AF5167" w:rsidP="00AF5167">
            <w:r w:rsidRPr="00AF5167">
              <w:t>198 (83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0E614" w14:textId="77777777" w:rsidR="00AF5167" w:rsidRPr="00AF5167" w:rsidRDefault="00AF5167" w:rsidP="00AF5167">
            <w:r w:rsidRPr="00AF5167">
              <w:t>216 (79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7793C" w14:textId="77777777" w:rsidR="00AF5167" w:rsidRPr="00AF5167" w:rsidRDefault="00AF5167" w:rsidP="00AF5167">
            <w:r w:rsidRPr="00AF5167">
              <w:t>221 (80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2E942" w14:textId="77777777" w:rsidR="00AF5167" w:rsidRPr="00AF5167" w:rsidRDefault="00AF5167" w:rsidP="00AF5167">
            <w:r w:rsidRPr="00AF5167">
              <w:t>191 (7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B698F" w14:textId="77777777" w:rsidR="00AF5167" w:rsidRPr="00AF5167" w:rsidRDefault="00AF5167" w:rsidP="00AF5167">
            <w:r w:rsidRPr="00AF5167">
              <w:t>125 (7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D71F5" w14:textId="77777777" w:rsidR="00AF5167" w:rsidRPr="00AF5167" w:rsidRDefault="00AF5167" w:rsidP="00AF5167">
            <w:r w:rsidRPr="00AF5167">
              <w:t>0.344</w:t>
            </w:r>
          </w:p>
        </w:tc>
      </w:tr>
      <w:tr w:rsidR="00AF5167" w:rsidRPr="00AF5167" w14:paraId="37A9439A" w14:textId="77777777" w:rsidTr="00AF5167">
        <w:trPr>
          <w:trHeight w:val="104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0A3EF" w14:textId="2F8E9B69" w:rsidR="00AF5167" w:rsidRPr="00AF5167" w:rsidRDefault="00AF5167" w:rsidP="00AF5167">
            <w:r w:rsidRPr="00AF5167">
              <w:rPr>
                <w:b/>
                <w:bCs/>
              </w:rPr>
              <w:t>64 &gt;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DC98A" w14:textId="77777777" w:rsidR="00AF5167" w:rsidRPr="00AF5167" w:rsidRDefault="00AF5167" w:rsidP="00AF5167">
            <w:r w:rsidRPr="00AF5167">
              <w:t>29 (12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97212" w14:textId="77777777" w:rsidR="00AF5167" w:rsidRPr="00AF5167" w:rsidRDefault="00AF5167" w:rsidP="00AF5167">
            <w:r w:rsidRPr="00AF5167">
              <w:t>21 (7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A0C8F" w14:textId="77777777" w:rsidR="00AF5167" w:rsidRPr="00AF5167" w:rsidRDefault="00AF5167" w:rsidP="00AF5167">
            <w:r w:rsidRPr="00AF5167">
              <w:t>21 (10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092A1" w14:textId="77777777" w:rsidR="00AF5167" w:rsidRPr="00AF5167" w:rsidRDefault="00AF5167" w:rsidP="00AF5167">
            <w:r w:rsidRPr="00AF5167">
              <w:t>13 (5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60BAC" w14:textId="77777777" w:rsidR="00AF5167" w:rsidRPr="00AF5167" w:rsidRDefault="00AF5167" w:rsidP="00AF5167">
            <w:r w:rsidRPr="00AF5167">
              <w:t>27 (1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A8F84" w14:textId="77777777" w:rsidR="00AF5167" w:rsidRPr="00AF5167" w:rsidRDefault="00AF5167" w:rsidP="00AF5167">
            <w:r w:rsidRPr="00AF5167">
              <w:t>29 (1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0801D" w14:textId="77777777" w:rsidR="00AF5167" w:rsidRPr="00AF5167" w:rsidRDefault="00AF5167" w:rsidP="00AF5167">
            <w:r w:rsidRPr="00AF5167">
              <w:t>28 (11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FA51D" w14:textId="77777777" w:rsidR="00AF5167" w:rsidRPr="00AF5167" w:rsidRDefault="00AF5167" w:rsidP="00AF5167">
            <w:r w:rsidRPr="00AF5167">
              <w:t>23 (14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E1570" w14:textId="77777777" w:rsidR="00AF5167" w:rsidRPr="00AF5167" w:rsidRDefault="00AF5167" w:rsidP="00AF5167">
            <w:r w:rsidRPr="00AF5167">
              <w:t>0.444</w:t>
            </w:r>
          </w:p>
        </w:tc>
      </w:tr>
    </w:tbl>
    <w:p w14:paraId="688F7CBD" w14:textId="6274B8A0" w:rsidR="001309F2" w:rsidRDefault="001309F2"/>
    <w:p w14:paraId="32DBBD80" w14:textId="77777777" w:rsidR="001309F2" w:rsidRDefault="001309F2">
      <w:r>
        <w:br w:type="page"/>
      </w:r>
    </w:p>
    <w:p w14:paraId="33019624" w14:textId="77777777" w:rsidR="001309F2" w:rsidRDefault="001309F2" w:rsidP="001309F2">
      <w:r w:rsidRPr="00EA5FA2">
        <w:rPr>
          <w:b/>
          <w:bCs/>
        </w:rPr>
        <w:lastRenderedPageBreak/>
        <w:t>Table 6</w:t>
      </w:r>
      <w:r>
        <w:t>. Trends in Surgery Utilization for Lateral Epicondylitis Among 80,169 Active Patients</w:t>
      </w:r>
    </w:p>
    <w:tbl>
      <w:tblPr>
        <w:tblW w:w="90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4"/>
        <w:gridCol w:w="860"/>
        <w:gridCol w:w="860"/>
        <w:gridCol w:w="860"/>
        <w:gridCol w:w="860"/>
        <w:gridCol w:w="860"/>
        <w:gridCol w:w="860"/>
        <w:gridCol w:w="860"/>
        <w:gridCol w:w="860"/>
        <w:gridCol w:w="836"/>
      </w:tblGrid>
      <w:tr w:rsidR="00400B5E" w:rsidRPr="00400B5E" w14:paraId="03FB608B" w14:textId="77777777" w:rsidTr="00400B5E">
        <w:trPr>
          <w:trHeight w:val="509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0C88F" w14:textId="77777777" w:rsidR="00400B5E" w:rsidRPr="00400B5E" w:rsidRDefault="00400B5E" w:rsidP="00400B5E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AFA34" w14:textId="77777777" w:rsidR="00400B5E" w:rsidRPr="00400B5E" w:rsidRDefault="00400B5E" w:rsidP="00400B5E">
            <w:r w:rsidRPr="00400B5E">
              <w:rPr>
                <w:b/>
                <w:bCs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D7814" w14:textId="77777777" w:rsidR="00400B5E" w:rsidRPr="00400B5E" w:rsidRDefault="00400B5E" w:rsidP="00400B5E">
            <w:r w:rsidRPr="00400B5E">
              <w:rPr>
                <w:b/>
                <w:bCs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47348" w14:textId="77777777" w:rsidR="00400B5E" w:rsidRPr="00400B5E" w:rsidRDefault="00400B5E" w:rsidP="00400B5E">
            <w:r w:rsidRPr="00400B5E">
              <w:rPr>
                <w:b/>
                <w:bCs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746BB" w14:textId="77777777" w:rsidR="00400B5E" w:rsidRPr="00400B5E" w:rsidRDefault="00400B5E" w:rsidP="00400B5E">
            <w:r w:rsidRPr="00400B5E">
              <w:rPr>
                <w:b/>
                <w:bCs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148E6" w14:textId="77777777" w:rsidR="00400B5E" w:rsidRPr="00400B5E" w:rsidRDefault="00400B5E" w:rsidP="00400B5E">
            <w:r w:rsidRPr="00400B5E">
              <w:rPr>
                <w:b/>
                <w:bCs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69F02" w14:textId="77777777" w:rsidR="00400B5E" w:rsidRPr="00400B5E" w:rsidRDefault="00400B5E" w:rsidP="00400B5E">
            <w:r w:rsidRPr="00400B5E">
              <w:rPr>
                <w:b/>
                <w:bCs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EE871" w14:textId="77777777" w:rsidR="00400B5E" w:rsidRPr="00400B5E" w:rsidRDefault="00400B5E" w:rsidP="00400B5E">
            <w:r w:rsidRPr="00400B5E">
              <w:rPr>
                <w:b/>
                <w:bCs/>
              </w:rPr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81349" w14:textId="77777777" w:rsidR="00400B5E" w:rsidRPr="00400B5E" w:rsidRDefault="00400B5E" w:rsidP="00400B5E">
            <w:r w:rsidRPr="00400B5E">
              <w:rPr>
                <w:b/>
                <w:bCs/>
              </w:rPr>
              <w:t>2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8C85C" w14:textId="77777777" w:rsidR="00400B5E" w:rsidRPr="00400B5E" w:rsidRDefault="00400B5E" w:rsidP="00400B5E">
            <w:r w:rsidRPr="00400B5E">
              <w:t xml:space="preserve">   </w:t>
            </w:r>
            <w:r w:rsidRPr="00400B5E">
              <w:rPr>
                <w:b/>
                <w:bCs/>
              </w:rPr>
              <w:t>p</w:t>
            </w:r>
          </w:p>
        </w:tc>
      </w:tr>
      <w:tr w:rsidR="000E5BDF" w:rsidRPr="00400B5E" w14:paraId="30FB7CFD" w14:textId="77777777" w:rsidTr="00E82744">
        <w:trPr>
          <w:trHeight w:val="485"/>
        </w:trPr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969C4" w14:textId="1A7789E5" w:rsidR="000E5BDF" w:rsidRPr="00400B5E" w:rsidRDefault="000E5BDF" w:rsidP="00400B5E">
            <w:r w:rsidRPr="00400B5E">
              <w:rPr>
                <w:b/>
                <w:bCs/>
              </w:rPr>
              <w:t>Overall</w:t>
            </w:r>
          </w:p>
        </w:tc>
      </w:tr>
      <w:tr w:rsidR="00400B5E" w:rsidRPr="00400B5E" w14:paraId="1D02FBFA" w14:textId="77777777" w:rsidTr="00400B5E">
        <w:trPr>
          <w:trHeight w:val="50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6C842" w14:textId="4D086F1D" w:rsidR="00400B5E" w:rsidRPr="00400B5E" w:rsidRDefault="00400B5E" w:rsidP="00400B5E">
            <w:r w:rsidRPr="00400B5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D575B" w14:textId="77777777" w:rsidR="00400B5E" w:rsidRPr="00400B5E" w:rsidRDefault="00400B5E" w:rsidP="00400B5E">
            <w:r w:rsidRPr="00400B5E">
              <w:t>2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D0D90" w14:textId="77777777" w:rsidR="00400B5E" w:rsidRPr="00400B5E" w:rsidRDefault="00400B5E" w:rsidP="00400B5E">
            <w:r w:rsidRPr="00400B5E">
              <w:t>3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DF613" w14:textId="77777777" w:rsidR="00400B5E" w:rsidRPr="00400B5E" w:rsidRDefault="00400B5E" w:rsidP="00400B5E">
            <w:r w:rsidRPr="00400B5E">
              <w:t>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098C" w14:textId="77777777" w:rsidR="00400B5E" w:rsidRPr="00400B5E" w:rsidRDefault="00400B5E" w:rsidP="00400B5E">
            <w:r w:rsidRPr="00400B5E">
              <w:t>3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9271C" w14:textId="77777777" w:rsidR="00400B5E" w:rsidRPr="00400B5E" w:rsidRDefault="00400B5E" w:rsidP="00400B5E">
            <w:r w:rsidRPr="00400B5E">
              <w:t>3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428D" w14:textId="77777777" w:rsidR="00400B5E" w:rsidRPr="00400B5E" w:rsidRDefault="00400B5E" w:rsidP="00400B5E">
            <w:r w:rsidRPr="00400B5E">
              <w:t>3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BEBD9" w14:textId="77777777" w:rsidR="00400B5E" w:rsidRPr="00400B5E" w:rsidRDefault="00400B5E" w:rsidP="00400B5E">
            <w:r w:rsidRPr="00400B5E">
              <w:t>3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3A864" w14:textId="77777777" w:rsidR="00400B5E" w:rsidRPr="00400B5E" w:rsidRDefault="00400B5E" w:rsidP="00400B5E">
            <w:r w:rsidRPr="00400B5E">
              <w:t>2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FE5E2" w14:textId="77777777" w:rsidR="00400B5E" w:rsidRPr="00400B5E" w:rsidRDefault="00400B5E" w:rsidP="00400B5E">
            <w:r w:rsidRPr="00400B5E">
              <w:t>0.798</w:t>
            </w:r>
          </w:p>
        </w:tc>
      </w:tr>
      <w:tr w:rsidR="00400B5E" w:rsidRPr="00400B5E" w14:paraId="023CD8C7" w14:textId="77777777" w:rsidTr="00400B5E">
        <w:trPr>
          <w:trHeight w:val="74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95674" w14:textId="308FFC63" w:rsidR="00400B5E" w:rsidRPr="00400B5E" w:rsidRDefault="00400B5E" w:rsidP="00400B5E">
            <w:r w:rsidRPr="00400B5E">
              <w:rPr>
                <w:b/>
                <w:bCs/>
              </w:rPr>
              <w:t>% Diagnos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64F32" w14:textId="77777777" w:rsidR="00400B5E" w:rsidRPr="00400B5E" w:rsidRDefault="00400B5E" w:rsidP="00400B5E">
            <w:r w:rsidRPr="00400B5E">
              <w:t>3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90DB4" w14:textId="77777777" w:rsidR="00400B5E" w:rsidRPr="00400B5E" w:rsidRDefault="00400B5E" w:rsidP="00400B5E">
            <w:r w:rsidRPr="00400B5E">
              <w:t>3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F7261" w14:textId="77777777" w:rsidR="00400B5E" w:rsidRPr="00400B5E" w:rsidRDefault="00400B5E" w:rsidP="00400B5E">
            <w:r w:rsidRPr="00400B5E">
              <w:t>3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3D1B9" w14:textId="77777777" w:rsidR="00400B5E" w:rsidRPr="00400B5E" w:rsidRDefault="00400B5E" w:rsidP="00400B5E">
            <w:r w:rsidRPr="00400B5E">
              <w:t>3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181EB" w14:textId="77777777" w:rsidR="00400B5E" w:rsidRPr="00400B5E" w:rsidRDefault="00400B5E" w:rsidP="00400B5E">
            <w:r w:rsidRPr="00400B5E">
              <w:t>3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1FACD" w14:textId="77777777" w:rsidR="00400B5E" w:rsidRPr="00400B5E" w:rsidRDefault="00400B5E" w:rsidP="00400B5E">
            <w:r w:rsidRPr="00400B5E">
              <w:t>3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F4990" w14:textId="77777777" w:rsidR="00400B5E" w:rsidRPr="00400B5E" w:rsidRDefault="00400B5E" w:rsidP="00400B5E">
            <w:r w:rsidRPr="00400B5E">
              <w:t>3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5F0E8" w14:textId="77777777" w:rsidR="00400B5E" w:rsidRPr="00400B5E" w:rsidRDefault="00400B5E" w:rsidP="00400B5E">
            <w:r w:rsidRPr="00400B5E">
              <w:t>2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7B4B9" w14:textId="77777777" w:rsidR="00400B5E" w:rsidRPr="00400B5E" w:rsidRDefault="00400B5E" w:rsidP="00400B5E">
            <w:r w:rsidRPr="00400B5E">
              <w:t>0.122</w:t>
            </w:r>
          </w:p>
        </w:tc>
      </w:tr>
      <w:tr w:rsidR="000E5BDF" w:rsidRPr="00400B5E" w14:paraId="376F6C27" w14:textId="77777777" w:rsidTr="00A1077A">
        <w:trPr>
          <w:trHeight w:val="559"/>
        </w:trPr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5717C" w14:textId="09B8F299" w:rsidR="000E5BDF" w:rsidRPr="00400B5E" w:rsidRDefault="000E5BDF" w:rsidP="00400B5E">
            <w:r w:rsidRPr="00400B5E">
              <w:rPr>
                <w:b/>
                <w:bCs/>
              </w:rPr>
              <w:t>Gender</w:t>
            </w:r>
          </w:p>
        </w:tc>
      </w:tr>
      <w:tr w:rsidR="00400B5E" w:rsidRPr="00400B5E" w14:paraId="464C2943" w14:textId="77777777" w:rsidTr="00400B5E">
        <w:trPr>
          <w:trHeight w:val="61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1EDF9" w14:textId="77777777" w:rsidR="000E5BDF" w:rsidRDefault="00400B5E" w:rsidP="00400B5E">
            <w:pPr>
              <w:rPr>
                <w:b/>
                <w:bCs/>
              </w:rPr>
            </w:pPr>
            <w:r w:rsidRPr="00400B5E">
              <w:rPr>
                <w:b/>
                <w:bCs/>
              </w:rPr>
              <w:t xml:space="preserve">Male </w:t>
            </w:r>
          </w:p>
          <w:p w14:paraId="4894E04B" w14:textId="608F7CC1" w:rsidR="00400B5E" w:rsidRPr="00400B5E" w:rsidRDefault="00400B5E" w:rsidP="00400B5E">
            <w:r w:rsidRPr="00400B5E">
              <w:rPr>
                <w:b/>
                <w:bCs/>
              </w:rPr>
              <w:t>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D8C11" w14:textId="77777777" w:rsidR="00400B5E" w:rsidRPr="00400B5E" w:rsidRDefault="00400B5E" w:rsidP="00400B5E">
            <w:r w:rsidRPr="00400B5E">
              <w:t>106 (38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33475" w14:textId="77777777" w:rsidR="00400B5E" w:rsidRPr="00400B5E" w:rsidRDefault="00400B5E" w:rsidP="00400B5E">
            <w:r w:rsidRPr="00400B5E">
              <w:t>134 (4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01C89" w14:textId="77777777" w:rsidR="00400B5E" w:rsidRPr="00400B5E" w:rsidRDefault="00400B5E" w:rsidP="00400B5E">
            <w:r w:rsidRPr="00400B5E">
              <w:t>160 (43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377CF" w14:textId="77777777" w:rsidR="00400B5E" w:rsidRPr="00400B5E" w:rsidRDefault="00400B5E" w:rsidP="00400B5E">
            <w:r w:rsidRPr="00400B5E">
              <w:t>166 (44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7F0FA" w14:textId="77777777" w:rsidR="00400B5E" w:rsidRPr="00400B5E" w:rsidRDefault="00400B5E" w:rsidP="00400B5E">
            <w:r w:rsidRPr="00400B5E">
              <w:t>147 (40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4A12D" w14:textId="77777777" w:rsidR="00400B5E" w:rsidRPr="00400B5E" w:rsidRDefault="00400B5E" w:rsidP="00400B5E">
            <w:r w:rsidRPr="00400B5E">
              <w:t>144 (3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7FF01" w14:textId="77777777" w:rsidR="00400B5E" w:rsidRPr="00400B5E" w:rsidRDefault="00400B5E" w:rsidP="00400B5E">
            <w:r w:rsidRPr="00400B5E">
              <w:t>132 (3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ECA65" w14:textId="77777777" w:rsidR="00400B5E" w:rsidRPr="00400B5E" w:rsidRDefault="00400B5E" w:rsidP="00400B5E">
            <w:r w:rsidRPr="00400B5E">
              <w:t>89 (38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73012" w14:textId="77777777" w:rsidR="00400B5E" w:rsidRPr="00400B5E" w:rsidRDefault="00400B5E" w:rsidP="00400B5E">
            <w:r w:rsidRPr="00400B5E">
              <w:t>0.268</w:t>
            </w:r>
          </w:p>
        </w:tc>
      </w:tr>
      <w:tr w:rsidR="00400B5E" w:rsidRPr="00400B5E" w14:paraId="2E199FD2" w14:textId="77777777" w:rsidTr="00400B5E">
        <w:trPr>
          <w:trHeight w:val="7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7B997" w14:textId="7967DEAE" w:rsidR="00400B5E" w:rsidRPr="00400B5E" w:rsidRDefault="00400B5E" w:rsidP="00400B5E">
            <w:r w:rsidRPr="00400B5E">
              <w:rPr>
                <w:b/>
                <w:bCs/>
              </w:rPr>
              <w:t>Female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7D648" w14:textId="77777777" w:rsidR="00400B5E" w:rsidRPr="00400B5E" w:rsidRDefault="00400B5E" w:rsidP="00400B5E">
            <w:r w:rsidRPr="00400B5E">
              <w:t>168 (61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46EE2" w14:textId="77777777" w:rsidR="00400B5E" w:rsidRPr="00400B5E" w:rsidRDefault="00400B5E" w:rsidP="00400B5E">
            <w:r w:rsidRPr="00400B5E">
              <w:t>190 (58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EAF10" w14:textId="77777777" w:rsidR="00400B5E" w:rsidRPr="00400B5E" w:rsidRDefault="00400B5E" w:rsidP="00400B5E">
            <w:r w:rsidRPr="00400B5E">
              <w:t>209 (56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EE649" w14:textId="77777777" w:rsidR="00400B5E" w:rsidRPr="00400B5E" w:rsidRDefault="00400B5E" w:rsidP="00400B5E">
            <w:r w:rsidRPr="00400B5E">
              <w:t>209 (55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54088" w14:textId="77777777" w:rsidR="00400B5E" w:rsidRPr="00400B5E" w:rsidRDefault="00400B5E" w:rsidP="00400B5E">
            <w:r w:rsidRPr="00400B5E">
              <w:t>214 (59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97C37" w14:textId="77777777" w:rsidR="00400B5E" w:rsidRPr="00400B5E" w:rsidRDefault="00400B5E" w:rsidP="00400B5E">
            <w:r w:rsidRPr="00400B5E">
              <w:t>224 (60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F4FE0" w14:textId="77777777" w:rsidR="00400B5E" w:rsidRPr="00400B5E" w:rsidRDefault="00400B5E" w:rsidP="00400B5E">
            <w:r w:rsidRPr="00400B5E">
              <w:t>213 (61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834FD" w14:textId="77777777" w:rsidR="00400B5E" w:rsidRPr="00400B5E" w:rsidRDefault="00400B5E" w:rsidP="00400B5E">
            <w:r w:rsidRPr="00400B5E">
              <w:t>145 (62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CE57" w14:textId="77777777" w:rsidR="00400B5E" w:rsidRPr="00400B5E" w:rsidRDefault="00400B5E" w:rsidP="00400B5E"/>
        </w:tc>
      </w:tr>
      <w:tr w:rsidR="000E5BDF" w:rsidRPr="00400B5E" w14:paraId="43A2D466" w14:textId="77777777" w:rsidTr="000C5A2D">
        <w:trPr>
          <w:trHeight w:val="531"/>
        </w:trPr>
        <w:tc>
          <w:tcPr>
            <w:tcW w:w="9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EA87E" w14:textId="30138A3F" w:rsidR="000E5BDF" w:rsidRPr="00400B5E" w:rsidRDefault="000E5BDF" w:rsidP="00400B5E">
            <w:r w:rsidRPr="00400B5E">
              <w:rPr>
                <w:b/>
                <w:bCs/>
              </w:rPr>
              <w:t>Age</w:t>
            </w:r>
          </w:p>
        </w:tc>
      </w:tr>
      <w:tr w:rsidR="00400B5E" w:rsidRPr="00400B5E" w14:paraId="288B4FFD" w14:textId="77777777" w:rsidTr="00400B5E">
        <w:trPr>
          <w:trHeight w:val="689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B12D0" w14:textId="36A12C3A" w:rsidR="00400B5E" w:rsidRPr="00400B5E" w:rsidRDefault="00400B5E" w:rsidP="00400B5E">
            <w:r w:rsidRPr="00400B5E">
              <w:rPr>
                <w:b/>
                <w:bCs/>
              </w:rPr>
              <w:t>&lt; 40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D9386" w14:textId="77777777" w:rsidR="00400B5E" w:rsidRPr="00400B5E" w:rsidRDefault="00400B5E" w:rsidP="00400B5E">
            <w:r w:rsidRPr="00400B5E">
              <w:t>29 (1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14CFA" w14:textId="77777777" w:rsidR="00400B5E" w:rsidRPr="00400B5E" w:rsidRDefault="00400B5E" w:rsidP="00400B5E">
            <w:r w:rsidRPr="00400B5E">
              <w:t>38 (11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2EFBC" w14:textId="77777777" w:rsidR="00400B5E" w:rsidRPr="00400B5E" w:rsidRDefault="00400B5E" w:rsidP="00400B5E">
            <w:r w:rsidRPr="00400B5E">
              <w:t>42 (1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3BBC4" w14:textId="77777777" w:rsidR="00400B5E" w:rsidRPr="00400B5E" w:rsidRDefault="00400B5E" w:rsidP="00400B5E">
            <w:r w:rsidRPr="00400B5E">
              <w:t>31 (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71815" w14:textId="77777777" w:rsidR="00400B5E" w:rsidRPr="00400B5E" w:rsidRDefault="00400B5E" w:rsidP="00400B5E">
            <w:r w:rsidRPr="00400B5E">
              <w:t>38 (10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3BB37" w14:textId="77777777" w:rsidR="00400B5E" w:rsidRPr="00400B5E" w:rsidRDefault="00400B5E" w:rsidP="00400B5E">
            <w:r w:rsidRPr="00400B5E">
              <w:t>49 (13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201CC" w14:textId="77777777" w:rsidR="00400B5E" w:rsidRPr="00400B5E" w:rsidRDefault="00400B5E" w:rsidP="00400B5E">
            <w:r w:rsidRPr="00400B5E">
              <w:t>32 (9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BE0A0" w14:textId="77777777" w:rsidR="00400B5E" w:rsidRPr="00400B5E" w:rsidRDefault="00400B5E" w:rsidP="00400B5E">
            <w:r w:rsidRPr="00400B5E">
              <w:t>19 (8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53B28" w14:textId="77777777" w:rsidR="00400B5E" w:rsidRPr="00400B5E" w:rsidRDefault="00400B5E" w:rsidP="00400B5E">
            <w:r w:rsidRPr="00400B5E">
              <w:t>0.395</w:t>
            </w:r>
          </w:p>
        </w:tc>
      </w:tr>
      <w:tr w:rsidR="00400B5E" w:rsidRPr="00400B5E" w14:paraId="00BB8AC9" w14:textId="77777777" w:rsidTr="00400B5E">
        <w:trPr>
          <w:trHeight w:val="592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86A77" w14:textId="5AA61CFE" w:rsidR="00400B5E" w:rsidRPr="00400B5E" w:rsidRDefault="00400B5E" w:rsidP="00400B5E">
            <w:r w:rsidRPr="00400B5E">
              <w:rPr>
                <w:b/>
                <w:bCs/>
              </w:rPr>
              <w:t>40-64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90AA2" w14:textId="77777777" w:rsidR="00400B5E" w:rsidRPr="00400B5E" w:rsidRDefault="00400B5E" w:rsidP="00400B5E">
            <w:r w:rsidRPr="00400B5E">
              <w:t>228 (83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9B38F" w14:textId="77777777" w:rsidR="00400B5E" w:rsidRPr="00400B5E" w:rsidRDefault="00400B5E" w:rsidP="00400B5E">
            <w:r w:rsidRPr="00400B5E">
              <w:t>278 (85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A2C19" w14:textId="77777777" w:rsidR="00400B5E" w:rsidRPr="00400B5E" w:rsidRDefault="00400B5E" w:rsidP="00400B5E">
            <w:r w:rsidRPr="00400B5E">
              <w:t>306 (82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A88EE" w14:textId="77777777" w:rsidR="00400B5E" w:rsidRPr="00400B5E" w:rsidRDefault="00400B5E" w:rsidP="00400B5E">
            <w:r w:rsidRPr="00400B5E">
              <w:t>329 (87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40819" w14:textId="77777777" w:rsidR="00400B5E" w:rsidRPr="00400B5E" w:rsidRDefault="00400B5E" w:rsidP="00400B5E">
            <w:r w:rsidRPr="00400B5E">
              <w:t>305 (84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787AA" w14:textId="77777777" w:rsidR="00400B5E" w:rsidRPr="00400B5E" w:rsidRDefault="00400B5E" w:rsidP="00400B5E">
            <w:r w:rsidRPr="00400B5E">
              <w:t>299 (81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C63D7" w14:textId="77777777" w:rsidR="00400B5E" w:rsidRPr="00400B5E" w:rsidRDefault="00400B5E" w:rsidP="00400B5E">
            <w:r w:rsidRPr="00400B5E">
              <w:t>293 (84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F1C34" w14:textId="77777777" w:rsidR="00400B5E" w:rsidRPr="00400B5E" w:rsidRDefault="00400B5E" w:rsidP="00400B5E">
            <w:r w:rsidRPr="00400B5E">
              <w:t>203 (86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9BC59" w14:textId="77777777" w:rsidR="00400B5E" w:rsidRPr="00400B5E" w:rsidRDefault="00400B5E" w:rsidP="00400B5E">
            <w:r w:rsidRPr="00400B5E">
              <w:t>0.695</w:t>
            </w:r>
          </w:p>
        </w:tc>
      </w:tr>
      <w:tr w:rsidR="00400B5E" w:rsidRPr="00400B5E" w14:paraId="08B7D776" w14:textId="77777777" w:rsidTr="00400B5E">
        <w:trPr>
          <w:trHeight w:val="1041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7FC70" w14:textId="3A894F3F" w:rsidR="00400B5E" w:rsidRPr="00400B5E" w:rsidRDefault="00400B5E" w:rsidP="00400B5E">
            <w:r w:rsidRPr="00400B5E">
              <w:rPr>
                <w:b/>
                <w:bCs/>
              </w:rPr>
              <w:t>64 &gt;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C301A" w14:textId="77777777" w:rsidR="00400B5E" w:rsidRPr="00400B5E" w:rsidRDefault="00400B5E" w:rsidP="00400B5E">
            <w:r w:rsidRPr="00400B5E">
              <w:t>17 (6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E2B77" w14:textId="77777777" w:rsidR="00400B5E" w:rsidRPr="00400B5E" w:rsidRDefault="00400B5E" w:rsidP="00400B5E">
            <w:r w:rsidRPr="00400B5E">
              <w:t>8 (2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63BC9" w14:textId="77777777" w:rsidR="00400B5E" w:rsidRPr="00400B5E" w:rsidRDefault="00400B5E" w:rsidP="00400B5E">
            <w:r w:rsidRPr="00400B5E">
              <w:t>21 (5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079C4" w14:textId="77777777" w:rsidR="00400B5E" w:rsidRPr="00400B5E" w:rsidRDefault="00400B5E" w:rsidP="00400B5E">
            <w:r w:rsidRPr="00400B5E">
              <w:t>15 (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C35D5" w14:textId="77777777" w:rsidR="00400B5E" w:rsidRPr="00400B5E" w:rsidRDefault="00400B5E" w:rsidP="00400B5E">
            <w:r w:rsidRPr="00400B5E">
              <w:t>18 (5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A2039" w14:textId="77777777" w:rsidR="00400B5E" w:rsidRPr="00400B5E" w:rsidRDefault="00400B5E" w:rsidP="00400B5E">
            <w:r w:rsidRPr="00400B5E">
              <w:t>20 (5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2D724" w14:textId="77777777" w:rsidR="00400B5E" w:rsidRPr="00400B5E" w:rsidRDefault="00400B5E" w:rsidP="00400B5E">
            <w:r w:rsidRPr="00400B5E">
              <w:t>20 (5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44EE8" w14:textId="77777777" w:rsidR="00400B5E" w:rsidRPr="00400B5E" w:rsidRDefault="00400B5E" w:rsidP="00400B5E">
            <w:r w:rsidRPr="00400B5E">
              <w:t>12 (5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3D10F" w14:textId="77777777" w:rsidR="00400B5E" w:rsidRPr="00400B5E" w:rsidRDefault="00400B5E" w:rsidP="00400B5E">
            <w:r w:rsidRPr="00400B5E">
              <w:t>0.591</w:t>
            </w:r>
          </w:p>
        </w:tc>
      </w:tr>
    </w:tbl>
    <w:p w14:paraId="756C9A9F" w14:textId="19E1D9A4" w:rsidR="007473A6" w:rsidRDefault="007473A6"/>
    <w:p w14:paraId="08671BD5" w14:textId="76A37725" w:rsidR="00562DE2" w:rsidRDefault="00562DE2"/>
    <w:p w14:paraId="781EAC31" w14:textId="4BC0C76A" w:rsidR="00562DE2" w:rsidRDefault="00562DE2"/>
    <w:p w14:paraId="0396EF73" w14:textId="506CC4BA" w:rsidR="00562DE2" w:rsidRDefault="00562DE2"/>
    <w:p w14:paraId="77C3F363" w14:textId="2FA5E175" w:rsidR="00562DE2" w:rsidRDefault="00562DE2">
      <w:r>
        <w:t>Appendix</w:t>
      </w:r>
    </w:p>
    <w:p w14:paraId="2C4C78A9" w14:textId="77777777" w:rsidR="00A8574B" w:rsidRDefault="00A8574B" w:rsidP="00A8574B">
      <w:r w:rsidRPr="00220DC3">
        <w:rPr>
          <w:i/>
          <w:iCs/>
        </w:rPr>
        <w:t>Lateral Epicondylitis</w:t>
      </w:r>
      <w:r>
        <w:t>:</w:t>
      </w:r>
    </w:p>
    <w:p w14:paraId="0CBDAB9D" w14:textId="77777777" w:rsidR="00A8574B" w:rsidRDefault="00A8574B" w:rsidP="00A8574B">
      <w:r w:rsidRPr="00220DC3">
        <w:t>ICD-9-D-72632</w:t>
      </w:r>
      <w:r>
        <w:t xml:space="preserve">, </w:t>
      </w:r>
      <w:r w:rsidRPr="00220DC3">
        <w:t>ICD-10-D-M7710</w:t>
      </w:r>
      <w:r>
        <w:t xml:space="preserve">, </w:t>
      </w:r>
      <w:r w:rsidRPr="00220DC3">
        <w:t>ICD-10-D-M7711</w:t>
      </w:r>
      <w:r>
        <w:t xml:space="preserve">, </w:t>
      </w:r>
      <w:r w:rsidRPr="00220DC3">
        <w:t>ICD-10-D-M7712</w:t>
      </w:r>
    </w:p>
    <w:p w14:paraId="636D4CB2" w14:textId="77777777" w:rsidR="00A8574B" w:rsidRDefault="00A8574B" w:rsidP="00A8574B"/>
    <w:p w14:paraId="73243E60" w14:textId="77777777" w:rsidR="00A8574B" w:rsidRDefault="00A8574B" w:rsidP="00A8574B">
      <w:r w:rsidRPr="00993F22">
        <w:rPr>
          <w:i/>
          <w:iCs/>
        </w:rPr>
        <w:t>Injections</w:t>
      </w:r>
      <w:r>
        <w:t>:</w:t>
      </w:r>
    </w:p>
    <w:p w14:paraId="5079D06D" w14:textId="77777777" w:rsidR="00A8574B" w:rsidRDefault="00A8574B" w:rsidP="00A8574B">
      <w:r w:rsidRPr="001758BB">
        <w:t>CPT-20550</w:t>
      </w:r>
      <w:r>
        <w:t xml:space="preserve">, </w:t>
      </w:r>
      <w:r w:rsidRPr="001758BB">
        <w:t>CPT-20551</w:t>
      </w:r>
      <w:r>
        <w:t xml:space="preserve">, </w:t>
      </w:r>
      <w:r w:rsidRPr="001758BB">
        <w:t>CPT-20605</w:t>
      </w:r>
      <w:r>
        <w:t xml:space="preserve">, </w:t>
      </w:r>
      <w:r w:rsidRPr="001758BB">
        <w:t>CPT-20610</w:t>
      </w:r>
    </w:p>
    <w:p w14:paraId="6C3DC0A2" w14:textId="77777777" w:rsidR="00A8574B" w:rsidRDefault="00A8574B" w:rsidP="00A8574B"/>
    <w:p w14:paraId="1813FB4B" w14:textId="77777777" w:rsidR="00A8574B" w:rsidRDefault="00A8574B" w:rsidP="00A8574B">
      <w:pPr>
        <w:rPr>
          <w:i/>
          <w:iCs/>
        </w:rPr>
      </w:pPr>
      <w:r>
        <w:rPr>
          <w:i/>
          <w:iCs/>
        </w:rPr>
        <w:t>Corticosteroid Dosage Codes:</w:t>
      </w:r>
    </w:p>
    <w:p w14:paraId="519C2A36" w14:textId="77777777" w:rsidR="00A8574B" w:rsidRDefault="00A8574B" w:rsidP="00A8574B">
      <w:r w:rsidRPr="00F2743A">
        <w:t>CPT-J3300</w:t>
      </w:r>
      <w:r>
        <w:t xml:space="preserve">, </w:t>
      </w:r>
      <w:r w:rsidRPr="00F2743A">
        <w:t>CPT-J3301</w:t>
      </w:r>
      <w:r>
        <w:t xml:space="preserve">, </w:t>
      </w:r>
      <w:r w:rsidRPr="00F2743A">
        <w:t>CPT-J1020</w:t>
      </w:r>
      <w:r>
        <w:t xml:space="preserve">, </w:t>
      </w:r>
      <w:r w:rsidRPr="00F2743A">
        <w:t>CPT-J1030</w:t>
      </w:r>
      <w:r>
        <w:t xml:space="preserve">, </w:t>
      </w:r>
      <w:r w:rsidRPr="00F2743A">
        <w:t>CPT-J1040</w:t>
      </w:r>
    </w:p>
    <w:p w14:paraId="6F0C3BC5" w14:textId="77777777" w:rsidR="00A8574B" w:rsidRDefault="00A8574B" w:rsidP="00A8574B"/>
    <w:p w14:paraId="435DF2D2" w14:textId="77777777" w:rsidR="00A8574B" w:rsidRPr="002137CD" w:rsidRDefault="00A8574B" w:rsidP="00A8574B">
      <w:pPr>
        <w:rPr>
          <w:i/>
          <w:iCs/>
        </w:rPr>
      </w:pPr>
      <w:r>
        <w:rPr>
          <w:i/>
          <w:iCs/>
        </w:rPr>
        <w:t>Physical Therapy Codes:</w:t>
      </w:r>
    </w:p>
    <w:p w14:paraId="06393EAE" w14:textId="77777777" w:rsidR="00A8574B" w:rsidRDefault="00A8574B" w:rsidP="00A8574B">
      <w:r w:rsidRPr="002137CD">
        <w:t>CPT-97110, CPT-97140, CPT-97112, CPT-97530, CPT-97010, CPT-97014, CPT-G0281, CPT-G0282, CPT-G0283, CPT-97035, CPT-97161, CPT-97162, CPT-97163, CPT-97165, CPT-97166, CPT-97167, CPT-97168, CPT-97535, CPT-97016, CPT-92507, CPT-97032, CPT-97164, CPT-97012, CPT-97150, CPT-97113, CPT-97124, CPT-0101T, CPT-0102T, CPT-0512T, CPT-0513T, CPT-28890, CPT-97039, CPT-97026, CPT-97799, CPT-97901, CPT-97139, CPT-S8948</w:t>
      </w:r>
    </w:p>
    <w:p w14:paraId="5D264B43" w14:textId="77777777" w:rsidR="00A8574B" w:rsidRDefault="00A8574B" w:rsidP="00A8574B"/>
    <w:p w14:paraId="21223012" w14:textId="77777777" w:rsidR="00A8574B" w:rsidRDefault="00A8574B" w:rsidP="00A8574B">
      <w:pPr>
        <w:rPr>
          <w:i/>
          <w:iCs/>
        </w:rPr>
      </w:pPr>
      <w:r>
        <w:rPr>
          <w:i/>
          <w:iCs/>
        </w:rPr>
        <w:t>Bracing Codes:</w:t>
      </w:r>
    </w:p>
    <w:p w14:paraId="379AD724" w14:textId="77777777" w:rsidR="00A8574B" w:rsidRDefault="00A8574B" w:rsidP="00A8574B">
      <w:r w:rsidRPr="00456D59">
        <w:t>CPT-L3702, CPT-L3710, CPT-L3720, CPT-L3730, CPT-L3740, CPT-L3760, CPT-L3761, CPT-L3762, CPT-97760, CPT-97762</w:t>
      </w:r>
    </w:p>
    <w:p w14:paraId="4A3C472F" w14:textId="77777777" w:rsidR="00A8574B" w:rsidRDefault="00A8574B" w:rsidP="00A8574B"/>
    <w:p w14:paraId="0583BE61" w14:textId="77777777" w:rsidR="00A8574B" w:rsidRDefault="00A8574B" w:rsidP="00A8574B">
      <w:pPr>
        <w:rPr>
          <w:i/>
        </w:rPr>
      </w:pPr>
      <w:r>
        <w:rPr>
          <w:i/>
        </w:rPr>
        <w:t>Surgery Codes:</w:t>
      </w:r>
    </w:p>
    <w:p w14:paraId="2A2B3CB9" w14:textId="77777777" w:rsidR="00A8574B" w:rsidRDefault="00A8574B" w:rsidP="00A8574B">
      <w:pPr>
        <w:spacing w:line="480" w:lineRule="auto"/>
        <w:rPr>
          <w:b/>
          <w:bCs/>
        </w:rPr>
      </w:pPr>
      <w:r w:rsidRPr="00456D59">
        <w:t>CPT-24006, CPT-24101, CPT-24102, CPT-24350, CPT-24351, CPT-24352, CPT-24353, CPT-24354, CPT-24355, CPT-24356, CPT-24357, CPT-24358, CPT-24359, CPT-CPT-29834, CPT-29835, CPT-29836, CPT-29837, CPT-29838, CPT-29999</w:t>
      </w:r>
    </w:p>
    <w:p w14:paraId="09C710F6" w14:textId="5BD433FB" w:rsidR="00A8574B" w:rsidRDefault="00A8574B"/>
    <w:p w14:paraId="346DA1F7" w14:textId="77777777" w:rsidR="001F3D99" w:rsidRDefault="001F3D99"/>
    <w:sectPr w:rsidR="001F3D99" w:rsidSect="0097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F5"/>
    <w:rsid w:val="00052DA8"/>
    <w:rsid w:val="000A684A"/>
    <w:rsid w:val="000A6FFF"/>
    <w:rsid w:val="000C2F09"/>
    <w:rsid w:val="000E591A"/>
    <w:rsid w:val="000E5BDF"/>
    <w:rsid w:val="001309F2"/>
    <w:rsid w:val="001F3D99"/>
    <w:rsid w:val="0020616D"/>
    <w:rsid w:val="00214E11"/>
    <w:rsid w:val="00307299"/>
    <w:rsid w:val="003131AB"/>
    <w:rsid w:val="003D36A2"/>
    <w:rsid w:val="00400B5E"/>
    <w:rsid w:val="00524773"/>
    <w:rsid w:val="00562DE2"/>
    <w:rsid w:val="00580140"/>
    <w:rsid w:val="00587384"/>
    <w:rsid w:val="005A0C84"/>
    <w:rsid w:val="006237AA"/>
    <w:rsid w:val="007473A6"/>
    <w:rsid w:val="00927A05"/>
    <w:rsid w:val="00930CB2"/>
    <w:rsid w:val="00972733"/>
    <w:rsid w:val="00A371A8"/>
    <w:rsid w:val="00A528C4"/>
    <w:rsid w:val="00A8574B"/>
    <w:rsid w:val="00AF5167"/>
    <w:rsid w:val="00B501FF"/>
    <w:rsid w:val="00C96797"/>
    <w:rsid w:val="00D41B6A"/>
    <w:rsid w:val="00D6397E"/>
    <w:rsid w:val="00E7277F"/>
    <w:rsid w:val="00EE61F5"/>
    <w:rsid w:val="00F55FF8"/>
    <w:rsid w:val="00F8236F"/>
    <w:rsid w:val="00FB4192"/>
    <w:rsid w:val="00FE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86879"/>
  <w15:chartTrackingRefBased/>
  <w15:docId w15:val="{1F24F3A7-0B57-D543-8FEB-41EFCC5F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821</Words>
  <Characters>4685</Characters>
  <Application>Microsoft Office Word</Application>
  <DocSecurity>0</DocSecurity>
  <Lines>39</Lines>
  <Paragraphs>10</Paragraphs>
  <ScaleCrop>false</ScaleCrop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un</dc:creator>
  <cp:keywords/>
  <dc:description/>
  <cp:lastModifiedBy>John Sun</cp:lastModifiedBy>
  <cp:revision>41</cp:revision>
  <cp:lastPrinted>2021-04-07T15:21:00Z</cp:lastPrinted>
  <dcterms:created xsi:type="dcterms:W3CDTF">2021-04-07T15:18:00Z</dcterms:created>
  <dcterms:modified xsi:type="dcterms:W3CDTF">2021-04-20T19:26:00Z</dcterms:modified>
</cp:coreProperties>
</file>